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13C715" w14:textId="77777777" w:rsidR="00C25F3D" w:rsidRPr="0004157B" w:rsidRDefault="00C25F3D" w:rsidP="00C25F3D">
      <w:pPr>
        <w:pStyle w:val="Heading1"/>
        <w:spacing w:line="360" w:lineRule="auto"/>
        <w:jc w:val="center"/>
        <w:rPr>
          <w:rFonts w:asciiTheme="minorHAnsi" w:hAnsiTheme="minorHAnsi" w:cstheme="minorHAnsi"/>
          <w:b/>
          <w:color w:val="auto"/>
          <w:sz w:val="22"/>
          <w:szCs w:val="22"/>
        </w:rPr>
      </w:pPr>
      <w:r w:rsidRPr="0004157B">
        <w:rPr>
          <w:rFonts w:asciiTheme="minorHAnsi" w:hAnsiTheme="minorHAnsi" w:cstheme="minorHAnsi"/>
          <w:b/>
          <w:color w:val="auto"/>
          <w:sz w:val="22"/>
          <w:szCs w:val="22"/>
        </w:rPr>
        <w:t>Appendix A</w:t>
      </w:r>
    </w:p>
    <w:p w14:paraId="23C9417B" w14:textId="38A73B81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t xml:space="preserve">Table </w:t>
      </w:r>
      <w:r w:rsidR="00B63259">
        <w:rPr>
          <w:rFonts w:cstheme="minorHAnsi"/>
          <w:bCs/>
          <w:sz w:val="22"/>
          <w:szCs w:val="22"/>
        </w:rPr>
        <w:t>S</w:t>
      </w:r>
      <w:r w:rsidRPr="0004157B">
        <w:rPr>
          <w:rFonts w:cstheme="minorHAnsi"/>
          <w:bCs/>
          <w:sz w:val="22"/>
          <w:szCs w:val="22"/>
        </w:rPr>
        <w:t>1. Summary of survey question categories with sample questions</w:t>
      </w: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4174"/>
        <w:gridCol w:w="2060"/>
      </w:tblGrid>
      <w:tr w:rsidR="00C25F3D" w:rsidRPr="0004157B" w14:paraId="043E4E43" w14:textId="77777777" w:rsidTr="00540D28">
        <w:tc>
          <w:tcPr>
            <w:tcW w:w="3116" w:type="dxa"/>
          </w:tcPr>
          <w:p w14:paraId="7AE1BEC8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Categories</w:t>
            </w:r>
          </w:p>
        </w:tc>
        <w:tc>
          <w:tcPr>
            <w:tcW w:w="4174" w:type="dxa"/>
          </w:tcPr>
          <w:p w14:paraId="4160FA37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Sample Question</w:t>
            </w:r>
          </w:p>
        </w:tc>
        <w:tc>
          <w:tcPr>
            <w:tcW w:w="2060" w:type="dxa"/>
          </w:tcPr>
          <w:p w14:paraId="406BD7B0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Number of Questions</w:t>
            </w:r>
          </w:p>
        </w:tc>
      </w:tr>
      <w:tr w:rsidR="00C25F3D" w:rsidRPr="0004157B" w14:paraId="0F0A6510" w14:textId="77777777" w:rsidTr="00540D28">
        <w:tc>
          <w:tcPr>
            <w:tcW w:w="3116" w:type="dxa"/>
          </w:tcPr>
          <w:p w14:paraId="654D1337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ocio-demographic</w:t>
            </w:r>
          </w:p>
        </w:tc>
        <w:tc>
          <w:tcPr>
            <w:tcW w:w="4174" w:type="dxa"/>
          </w:tcPr>
          <w:p w14:paraId="58E70BA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What is your current gender identity?</w:t>
            </w:r>
          </w:p>
        </w:tc>
        <w:tc>
          <w:tcPr>
            <w:tcW w:w="2060" w:type="dxa"/>
            <w:vAlign w:val="bottom"/>
          </w:tcPr>
          <w:p w14:paraId="32B619D9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15</w:t>
            </w:r>
          </w:p>
        </w:tc>
      </w:tr>
      <w:tr w:rsidR="00C25F3D" w:rsidRPr="0004157B" w14:paraId="7B62E52A" w14:textId="77777777" w:rsidTr="00540D28">
        <w:tc>
          <w:tcPr>
            <w:tcW w:w="3116" w:type="dxa"/>
          </w:tcPr>
          <w:p w14:paraId="1CD3D861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 xml:space="preserve">HIV Testing and Treatment History </w:t>
            </w:r>
          </w:p>
        </w:tc>
        <w:tc>
          <w:tcPr>
            <w:tcW w:w="4174" w:type="dxa"/>
          </w:tcPr>
          <w:p w14:paraId="0620B23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When was the last time you were tested for HIV/AIDS?</w:t>
            </w:r>
          </w:p>
        </w:tc>
        <w:tc>
          <w:tcPr>
            <w:tcW w:w="2060" w:type="dxa"/>
            <w:vAlign w:val="bottom"/>
          </w:tcPr>
          <w:p w14:paraId="2F62C66C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5</w:t>
            </w:r>
          </w:p>
        </w:tc>
      </w:tr>
      <w:tr w:rsidR="00C25F3D" w:rsidRPr="0004157B" w14:paraId="1F8602EA" w14:textId="77777777" w:rsidTr="00540D28">
        <w:tc>
          <w:tcPr>
            <w:tcW w:w="3116" w:type="dxa"/>
          </w:tcPr>
          <w:p w14:paraId="1BFE647C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Healthcare Access and Utilization</w:t>
            </w:r>
          </w:p>
        </w:tc>
        <w:tc>
          <w:tcPr>
            <w:tcW w:w="4174" w:type="dxa"/>
          </w:tcPr>
          <w:p w14:paraId="0961B600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Where do/would you prefer to receive health care services, in order of preference?</w:t>
            </w:r>
          </w:p>
        </w:tc>
        <w:tc>
          <w:tcPr>
            <w:tcW w:w="2060" w:type="dxa"/>
            <w:vAlign w:val="bottom"/>
          </w:tcPr>
          <w:p w14:paraId="048FE66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3</w:t>
            </w:r>
          </w:p>
        </w:tc>
      </w:tr>
      <w:tr w:rsidR="00C25F3D" w:rsidRPr="0004157B" w14:paraId="76B845B7" w14:textId="77777777" w:rsidTr="00540D28">
        <w:tc>
          <w:tcPr>
            <w:tcW w:w="3116" w:type="dxa"/>
            <w:vAlign w:val="bottom"/>
          </w:tcPr>
          <w:p w14:paraId="732A7F28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Homeless History</w:t>
            </w:r>
          </w:p>
        </w:tc>
        <w:tc>
          <w:tcPr>
            <w:tcW w:w="4174" w:type="dxa"/>
          </w:tcPr>
          <w:p w14:paraId="405D0B8E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How many different times have you been without a stable place to stay?</w:t>
            </w:r>
          </w:p>
        </w:tc>
        <w:tc>
          <w:tcPr>
            <w:tcW w:w="2060" w:type="dxa"/>
            <w:vAlign w:val="bottom"/>
          </w:tcPr>
          <w:p w14:paraId="4C912153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8</w:t>
            </w:r>
          </w:p>
        </w:tc>
      </w:tr>
      <w:tr w:rsidR="00C25F3D" w:rsidRPr="0004157B" w14:paraId="5DAE92AE" w14:textId="77777777" w:rsidTr="00540D28">
        <w:tc>
          <w:tcPr>
            <w:tcW w:w="3116" w:type="dxa"/>
            <w:vAlign w:val="bottom"/>
          </w:tcPr>
          <w:p w14:paraId="16577226" w14:textId="4827E8E0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 xml:space="preserve">Sexual-risk </w:t>
            </w:r>
            <w:del w:id="0" w:author="Tianjie Deng" w:date="2024-09-10T23:10:00Z" w16du:dateUtc="2024-09-11T05:10:00Z">
              <w:r w:rsidRPr="0004157B" w:rsidDel="00FE4007">
                <w:rPr>
                  <w:sz w:val="22"/>
                  <w:szCs w:val="22"/>
                </w:rPr>
                <w:delText>behaviors</w:delText>
              </w:r>
            </w:del>
            <w:ins w:id="1" w:author="Tianjie Deng" w:date="2024-09-10T23:10:00Z" w16du:dateUtc="2024-09-11T05:10:00Z">
              <w:r w:rsidR="00FE4007">
                <w:rPr>
                  <w:sz w:val="22"/>
                  <w:szCs w:val="22"/>
                </w:rPr>
                <w:t>B</w:t>
              </w:r>
              <w:r w:rsidR="00FE4007" w:rsidRPr="0004157B">
                <w:rPr>
                  <w:sz w:val="22"/>
                  <w:szCs w:val="22"/>
                </w:rPr>
                <w:t>ehaviors</w:t>
              </w:r>
            </w:ins>
          </w:p>
        </w:tc>
        <w:tc>
          <w:tcPr>
            <w:tcW w:w="4174" w:type="dxa"/>
          </w:tcPr>
          <w:p w14:paraId="33C2C83D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How old were you when you had sexual intercourse for the first time?</w:t>
            </w:r>
          </w:p>
        </w:tc>
        <w:tc>
          <w:tcPr>
            <w:tcW w:w="2060" w:type="dxa"/>
            <w:vAlign w:val="bottom"/>
          </w:tcPr>
          <w:p w14:paraId="52889AFC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19</w:t>
            </w:r>
          </w:p>
        </w:tc>
      </w:tr>
      <w:tr w:rsidR="00C25F3D" w:rsidRPr="0004157B" w14:paraId="610D37C2" w14:textId="77777777" w:rsidTr="00540D28">
        <w:tc>
          <w:tcPr>
            <w:tcW w:w="3116" w:type="dxa"/>
            <w:vAlign w:val="bottom"/>
          </w:tcPr>
          <w:p w14:paraId="0D3E14F3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 xml:space="preserve">Recent Substance Use </w:t>
            </w:r>
          </w:p>
        </w:tc>
        <w:tc>
          <w:tcPr>
            <w:tcW w:w="4174" w:type="dxa"/>
          </w:tcPr>
          <w:p w14:paraId="21B66BCC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on how many days did you have at least one drink of alcohol</w:t>
            </w:r>
          </w:p>
        </w:tc>
        <w:tc>
          <w:tcPr>
            <w:tcW w:w="2060" w:type="dxa"/>
            <w:vAlign w:val="bottom"/>
          </w:tcPr>
          <w:p w14:paraId="6E522974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5</w:t>
            </w:r>
          </w:p>
        </w:tc>
      </w:tr>
      <w:tr w:rsidR="00C25F3D" w:rsidRPr="0004157B" w14:paraId="00661C4F" w14:textId="77777777" w:rsidTr="00540D28">
        <w:tc>
          <w:tcPr>
            <w:tcW w:w="3116" w:type="dxa"/>
            <w:vAlign w:val="bottom"/>
          </w:tcPr>
          <w:p w14:paraId="5320E79D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Technology Access and Use</w:t>
            </w:r>
          </w:p>
        </w:tc>
        <w:tc>
          <w:tcPr>
            <w:tcW w:w="4174" w:type="dxa"/>
          </w:tcPr>
          <w:p w14:paraId="30625F95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Why do you typically use social networks?</w:t>
            </w:r>
          </w:p>
          <w:p w14:paraId="48F9A009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In the past three months, when you are logged on to social networks, how much time do you spend communicating with (or trying to find) prospective sexual partners?</w:t>
            </w:r>
          </w:p>
        </w:tc>
        <w:tc>
          <w:tcPr>
            <w:tcW w:w="2060" w:type="dxa"/>
            <w:vAlign w:val="bottom"/>
          </w:tcPr>
          <w:p w14:paraId="2B7D48F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52</w:t>
            </w:r>
          </w:p>
        </w:tc>
      </w:tr>
      <w:tr w:rsidR="00C25F3D" w:rsidRPr="0004157B" w14:paraId="16AD14BB" w14:textId="77777777" w:rsidTr="00540D28">
        <w:tc>
          <w:tcPr>
            <w:tcW w:w="3116" w:type="dxa"/>
            <w:vAlign w:val="bottom"/>
          </w:tcPr>
          <w:p w14:paraId="6858A29E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Mental Health Characteristics</w:t>
            </w:r>
          </w:p>
        </w:tc>
        <w:tc>
          <w:tcPr>
            <w:tcW w:w="4174" w:type="dxa"/>
          </w:tcPr>
          <w:p w14:paraId="2B636FC7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Over the last 2 weeks, how often have you been bothered by the following problems? (This is the 9-item questionnaire that is used to assess the level of depression)</w:t>
            </w:r>
          </w:p>
        </w:tc>
        <w:tc>
          <w:tcPr>
            <w:tcW w:w="2060" w:type="dxa"/>
            <w:vAlign w:val="bottom"/>
          </w:tcPr>
          <w:p w14:paraId="20C3E82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8</w:t>
            </w:r>
          </w:p>
        </w:tc>
      </w:tr>
      <w:tr w:rsidR="00C25F3D" w:rsidRPr="0004157B" w14:paraId="5AA5E334" w14:textId="77777777" w:rsidTr="00540D28">
        <w:tc>
          <w:tcPr>
            <w:tcW w:w="3116" w:type="dxa"/>
            <w:vAlign w:val="bottom"/>
          </w:tcPr>
          <w:p w14:paraId="0900FC24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Victimization Experiences</w:t>
            </w:r>
          </w:p>
        </w:tc>
        <w:tc>
          <w:tcPr>
            <w:tcW w:w="4174" w:type="dxa"/>
          </w:tcPr>
          <w:p w14:paraId="05D59905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In the past 3 months, has anyone hit or attacked you without using an object or weapon?</w:t>
            </w:r>
          </w:p>
        </w:tc>
        <w:tc>
          <w:tcPr>
            <w:tcW w:w="2060" w:type="dxa"/>
            <w:vAlign w:val="bottom"/>
          </w:tcPr>
          <w:p w14:paraId="6E5C012C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9</w:t>
            </w:r>
          </w:p>
        </w:tc>
      </w:tr>
    </w:tbl>
    <w:p w14:paraId="290A2339" w14:textId="77777777" w:rsidR="00C25F3D" w:rsidRPr="0004157B" w:rsidRDefault="00C25F3D" w:rsidP="00C25F3D">
      <w:pPr>
        <w:spacing w:after="120" w:line="360" w:lineRule="auto"/>
        <w:jc w:val="both"/>
        <w:rPr>
          <w:rFonts w:cstheme="minorHAnsi"/>
          <w:sz w:val="22"/>
          <w:szCs w:val="22"/>
        </w:rPr>
      </w:pPr>
    </w:p>
    <w:p w14:paraId="04F619AD" w14:textId="77777777" w:rsidR="00C25F3D" w:rsidRPr="0004157B" w:rsidRDefault="00C25F3D" w:rsidP="00C25F3D">
      <w:pPr>
        <w:spacing w:line="360" w:lineRule="auto"/>
        <w:rPr>
          <w:rFonts w:cstheme="minorHAnsi"/>
          <w:b/>
          <w:sz w:val="22"/>
          <w:szCs w:val="22"/>
        </w:rPr>
      </w:pPr>
      <w:r w:rsidRPr="0004157B">
        <w:rPr>
          <w:rFonts w:cstheme="minorHAnsi"/>
          <w:sz w:val="22"/>
          <w:szCs w:val="22"/>
        </w:rPr>
        <w:br w:type="page"/>
      </w:r>
    </w:p>
    <w:p w14:paraId="7043BEC3" w14:textId="3340F74C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lastRenderedPageBreak/>
        <w:t xml:space="preserve">Table </w:t>
      </w:r>
      <w:r w:rsidR="00B63259">
        <w:rPr>
          <w:rFonts w:cstheme="minorHAnsi"/>
          <w:bCs/>
          <w:sz w:val="22"/>
          <w:szCs w:val="22"/>
        </w:rPr>
        <w:t>S</w:t>
      </w:r>
      <w:r w:rsidRPr="0004157B">
        <w:rPr>
          <w:rFonts w:cstheme="minorHAnsi"/>
          <w:bCs/>
          <w:sz w:val="22"/>
          <w:szCs w:val="22"/>
        </w:rPr>
        <w:t>2. Substance questions and answer code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695"/>
        <w:gridCol w:w="4140"/>
        <w:gridCol w:w="2515"/>
      </w:tblGrid>
      <w:tr w:rsidR="00C25F3D" w:rsidRPr="0004157B" w14:paraId="649C9CD2" w14:textId="77777777" w:rsidTr="00540D28">
        <w:trPr>
          <w:jc w:val="center"/>
        </w:trPr>
        <w:tc>
          <w:tcPr>
            <w:tcW w:w="2695" w:type="dxa"/>
          </w:tcPr>
          <w:p w14:paraId="71FA3287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Substance</w:t>
            </w:r>
          </w:p>
        </w:tc>
        <w:tc>
          <w:tcPr>
            <w:tcW w:w="4140" w:type="dxa"/>
          </w:tcPr>
          <w:p w14:paraId="26715044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Survey Question</w:t>
            </w:r>
          </w:p>
        </w:tc>
        <w:tc>
          <w:tcPr>
            <w:tcW w:w="2515" w:type="dxa"/>
          </w:tcPr>
          <w:p w14:paraId="642117D8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Answers</w:t>
            </w:r>
          </w:p>
        </w:tc>
      </w:tr>
      <w:tr w:rsidR="00C25F3D" w:rsidRPr="0004157B" w14:paraId="17EB8A43" w14:textId="77777777" w:rsidTr="00540D28">
        <w:trPr>
          <w:jc w:val="center"/>
        </w:trPr>
        <w:tc>
          <w:tcPr>
            <w:tcW w:w="2695" w:type="dxa"/>
          </w:tcPr>
          <w:p w14:paraId="67391EF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 xml:space="preserve">Marijuana </w:t>
            </w:r>
          </w:p>
        </w:tc>
        <w:tc>
          <w:tcPr>
            <w:tcW w:w="4140" w:type="dxa"/>
          </w:tcPr>
          <w:p w14:paraId="15651105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did you use marijuana?</w:t>
            </w:r>
          </w:p>
        </w:tc>
        <w:tc>
          <w:tcPr>
            <w:tcW w:w="2515" w:type="dxa"/>
          </w:tcPr>
          <w:p w14:paraId="614A9DE5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1: 0 times; 2: 1 or 2 times;</w:t>
            </w:r>
          </w:p>
          <w:p w14:paraId="0698330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3:3 to 9 times; 4: 10 to 19 times; 5: 20 to 39 times; 6: 40 or more times</w:t>
            </w:r>
          </w:p>
        </w:tc>
      </w:tr>
      <w:tr w:rsidR="00C25F3D" w:rsidRPr="0004157B" w14:paraId="76B89AC6" w14:textId="77777777" w:rsidTr="00540D28">
        <w:trPr>
          <w:jc w:val="center"/>
        </w:trPr>
        <w:tc>
          <w:tcPr>
            <w:tcW w:w="2695" w:type="dxa"/>
          </w:tcPr>
          <w:p w14:paraId="4223EE94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Cocaine</w:t>
            </w:r>
          </w:p>
        </w:tc>
        <w:tc>
          <w:tcPr>
            <w:tcW w:w="4140" w:type="dxa"/>
          </w:tcPr>
          <w:p w14:paraId="77846D1E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did you use any form of cocaine (including powder, coke, blow, or snow) but NOT crack?</w:t>
            </w:r>
          </w:p>
        </w:tc>
        <w:tc>
          <w:tcPr>
            <w:tcW w:w="2515" w:type="dxa"/>
          </w:tcPr>
          <w:p w14:paraId="2E5B116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ame as above</w:t>
            </w:r>
          </w:p>
        </w:tc>
      </w:tr>
      <w:tr w:rsidR="00C25F3D" w:rsidRPr="0004157B" w14:paraId="67519CEB" w14:textId="77777777" w:rsidTr="00540D28">
        <w:trPr>
          <w:jc w:val="center"/>
        </w:trPr>
        <w:tc>
          <w:tcPr>
            <w:tcW w:w="2695" w:type="dxa"/>
          </w:tcPr>
          <w:p w14:paraId="23169AC3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Crack</w:t>
            </w:r>
          </w:p>
        </w:tc>
        <w:tc>
          <w:tcPr>
            <w:tcW w:w="4140" w:type="dxa"/>
          </w:tcPr>
          <w:p w14:paraId="353BF5FE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did you use crack, including freebase or rock?</w:t>
            </w:r>
          </w:p>
        </w:tc>
        <w:tc>
          <w:tcPr>
            <w:tcW w:w="2515" w:type="dxa"/>
          </w:tcPr>
          <w:p w14:paraId="5858F23B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ame as above</w:t>
            </w:r>
          </w:p>
        </w:tc>
      </w:tr>
      <w:tr w:rsidR="00C25F3D" w:rsidRPr="0004157B" w14:paraId="7CFFBEF6" w14:textId="77777777" w:rsidTr="00540D28">
        <w:trPr>
          <w:jc w:val="center"/>
        </w:trPr>
        <w:tc>
          <w:tcPr>
            <w:tcW w:w="2695" w:type="dxa"/>
          </w:tcPr>
          <w:p w14:paraId="40FDDB4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Heroin</w:t>
            </w:r>
          </w:p>
        </w:tc>
        <w:tc>
          <w:tcPr>
            <w:tcW w:w="4140" w:type="dxa"/>
          </w:tcPr>
          <w:p w14:paraId="65D13E6D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have you used heroin (also called smack, junk, or China White)?</w:t>
            </w:r>
          </w:p>
        </w:tc>
        <w:tc>
          <w:tcPr>
            <w:tcW w:w="2515" w:type="dxa"/>
          </w:tcPr>
          <w:p w14:paraId="2754D86E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ame as above</w:t>
            </w:r>
          </w:p>
        </w:tc>
      </w:tr>
      <w:tr w:rsidR="00C25F3D" w:rsidRPr="0004157B" w14:paraId="4ED4B234" w14:textId="77777777" w:rsidTr="00540D28">
        <w:trPr>
          <w:jc w:val="center"/>
        </w:trPr>
        <w:tc>
          <w:tcPr>
            <w:tcW w:w="2695" w:type="dxa"/>
          </w:tcPr>
          <w:p w14:paraId="7A4DDCB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Methamphetamines</w:t>
            </w:r>
          </w:p>
        </w:tc>
        <w:tc>
          <w:tcPr>
            <w:tcW w:w="4140" w:type="dxa"/>
          </w:tcPr>
          <w:p w14:paraId="181A957B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have you used methamphetamines (also called meth, speed, crystal, crank, or ice)?</w:t>
            </w:r>
          </w:p>
        </w:tc>
        <w:tc>
          <w:tcPr>
            <w:tcW w:w="2515" w:type="dxa"/>
          </w:tcPr>
          <w:p w14:paraId="4EE56088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ame as above</w:t>
            </w:r>
          </w:p>
          <w:p w14:paraId="50B51ADF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</w:p>
        </w:tc>
      </w:tr>
      <w:tr w:rsidR="00C25F3D" w:rsidRPr="0004157B" w14:paraId="2EDB23CC" w14:textId="77777777" w:rsidTr="00540D28">
        <w:trPr>
          <w:jc w:val="center"/>
        </w:trPr>
        <w:tc>
          <w:tcPr>
            <w:tcW w:w="2695" w:type="dxa"/>
          </w:tcPr>
          <w:p w14:paraId="50C562E2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Ecstasy</w:t>
            </w:r>
          </w:p>
        </w:tc>
        <w:tc>
          <w:tcPr>
            <w:tcW w:w="4140" w:type="dxa"/>
          </w:tcPr>
          <w:p w14:paraId="3F6F6AD1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During the past 30 days, how many times have you used ecstasy (also called MDMA or X)?</w:t>
            </w:r>
          </w:p>
        </w:tc>
        <w:tc>
          <w:tcPr>
            <w:tcW w:w="2515" w:type="dxa"/>
          </w:tcPr>
          <w:p w14:paraId="3061B14A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ave as above</w:t>
            </w:r>
          </w:p>
        </w:tc>
      </w:tr>
    </w:tbl>
    <w:p w14:paraId="27F920A1" w14:textId="77777777" w:rsidR="00C25F3D" w:rsidRPr="0004157B" w:rsidRDefault="00C25F3D" w:rsidP="00C25F3D">
      <w:pPr>
        <w:spacing w:line="360" w:lineRule="auto"/>
        <w:rPr>
          <w:rFonts w:cstheme="minorHAnsi"/>
          <w:sz w:val="22"/>
          <w:szCs w:val="22"/>
        </w:rPr>
      </w:pPr>
    </w:p>
    <w:p w14:paraId="1B6579F6" w14:textId="77777777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</w:p>
    <w:p w14:paraId="1F04920F" w14:textId="0777320E" w:rsidR="00C25F3D" w:rsidRPr="0004157B" w:rsidRDefault="00C25F3D" w:rsidP="00C25F3D">
      <w:pPr>
        <w:spacing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t xml:space="preserve">Table </w:t>
      </w:r>
      <w:r w:rsidR="00B63259">
        <w:rPr>
          <w:rFonts w:cstheme="minorHAnsi"/>
          <w:bCs/>
          <w:sz w:val="22"/>
          <w:szCs w:val="22"/>
        </w:rPr>
        <w:t>S</w:t>
      </w:r>
      <w:r w:rsidRPr="0004157B">
        <w:rPr>
          <w:rFonts w:cstheme="minorHAnsi"/>
          <w:bCs/>
          <w:sz w:val="22"/>
          <w:szCs w:val="22"/>
        </w:rPr>
        <w:t>3. Summary of substance use among participants</w:t>
      </w:r>
    </w:p>
    <w:tbl>
      <w:tblPr>
        <w:tblStyle w:val="TableGrid"/>
        <w:tblW w:w="5731" w:type="pct"/>
        <w:tblLook w:val="04A0" w:firstRow="1" w:lastRow="0" w:firstColumn="1" w:lastColumn="0" w:noHBand="0" w:noVBand="1"/>
      </w:tblPr>
      <w:tblGrid>
        <w:gridCol w:w="775"/>
        <w:gridCol w:w="983"/>
        <w:gridCol w:w="1216"/>
        <w:gridCol w:w="1049"/>
        <w:gridCol w:w="813"/>
        <w:gridCol w:w="893"/>
        <w:gridCol w:w="951"/>
        <w:gridCol w:w="998"/>
        <w:gridCol w:w="1209"/>
        <w:gridCol w:w="1447"/>
      </w:tblGrid>
      <w:tr w:rsidR="00C25F3D" w:rsidRPr="0004157B" w14:paraId="49FA1A28" w14:textId="77777777" w:rsidTr="00540D28">
        <w:tc>
          <w:tcPr>
            <w:tcW w:w="494" w:type="pct"/>
          </w:tcPr>
          <w:p w14:paraId="0D640C10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Drug</w:t>
            </w:r>
          </w:p>
        </w:tc>
        <w:tc>
          <w:tcPr>
            <w:tcW w:w="412" w:type="pct"/>
          </w:tcPr>
          <w:p w14:paraId="522F87A5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Alcohol</w:t>
            </w:r>
          </w:p>
        </w:tc>
        <w:tc>
          <w:tcPr>
            <w:tcW w:w="528" w:type="pct"/>
          </w:tcPr>
          <w:p w14:paraId="0473A9E0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Marijuana</w:t>
            </w:r>
          </w:p>
        </w:tc>
        <w:tc>
          <w:tcPr>
            <w:tcW w:w="431" w:type="pct"/>
          </w:tcPr>
          <w:p w14:paraId="64489D30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Cocaine</w:t>
            </w:r>
          </w:p>
        </w:tc>
        <w:tc>
          <w:tcPr>
            <w:tcW w:w="330" w:type="pct"/>
          </w:tcPr>
          <w:p w14:paraId="50C317B9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Crack</w:t>
            </w:r>
          </w:p>
        </w:tc>
        <w:tc>
          <w:tcPr>
            <w:tcW w:w="383" w:type="pct"/>
          </w:tcPr>
          <w:p w14:paraId="6771F384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Heroin</w:t>
            </w:r>
          </w:p>
        </w:tc>
        <w:tc>
          <w:tcPr>
            <w:tcW w:w="911" w:type="pct"/>
          </w:tcPr>
          <w:p w14:paraId="1997EA98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</w:rPr>
            </w:pPr>
            <w:r w:rsidRPr="0004157B">
              <w:rPr>
                <w:b/>
                <w:bCs/>
                <w:lang w:eastAsia="en-US"/>
              </w:rPr>
              <w:t>Met</w:t>
            </w:r>
            <w:r w:rsidRPr="0004157B">
              <w:rPr>
                <w:rFonts w:hint="eastAsia"/>
                <w:b/>
                <w:bCs/>
              </w:rPr>
              <w:t>h</w:t>
            </w:r>
          </w:p>
        </w:tc>
        <w:tc>
          <w:tcPr>
            <w:tcW w:w="405" w:type="pct"/>
          </w:tcPr>
          <w:p w14:paraId="740F8250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Ecstasy</w:t>
            </w:r>
          </w:p>
        </w:tc>
        <w:tc>
          <w:tcPr>
            <w:tcW w:w="503" w:type="pct"/>
          </w:tcPr>
          <w:p w14:paraId="120720A4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Needle injections</w:t>
            </w:r>
          </w:p>
        </w:tc>
        <w:tc>
          <w:tcPr>
            <w:tcW w:w="603" w:type="pct"/>
          </w:tcPr>
          <w:p w14:paraId="367BE482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Prescription drugs</w:t>
            </w:r>
          </w:p>
        </w:tc>
      </w:tr>
      <w:tr w:rsidR="00C25F3D" w:rsidRPr="0004157B" w14:paraId="373DEDAA" w14:textId="77777777" w:rsidTr="00540D28">
        <w:tc>
          <w:tcPr>
            <w:tcW w:w="494" w:type="pct"/>
          </w:tcPr>
          <w:p w14:paraId="1ACA3C96" w14:textId="77777777" w:rsidR="00C25F3D" w:rsidRPr="0004157B" w:rsidRDefault="00C25F3D" w:rsidP="00540D28">
            <w:pPr>
              <w:spacing w:line="360" w:lineRule="auto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# of users</w:t>
            </w:r>
          </w:p>
        </w:tc>
        <w:tc>
          <w:tcPr>
            <w:tcW w:w="412" w:type="pct"/>
          </w:tcPr>
          <w:p w14:paraId="5B8307FA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44</w:t>
            </w:r>
          </w:p>
        </w:tc>
        <w:tc>
          <w:tcPr>
            <w:tcW w:w="528" w:type="pct"/>
          </w:tcPr>
          <w:p w14:paraId="4CD5F895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94</w:t>
            </w:r>
          </w:p>
        </w:tc>
        <w:tc>
          <w:tcPr>
            <w:tcW w:w="431" w:type="pct"/>
          </w:tcPr>
          <w:p w14:paraId="47AE4225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21</w:t>
            </w:r>
          </w:p>
        </w:tc>
        <w:tc>
          <w:tcPr>
            <w:tcW w:w="330" w:type="pct"/>
          </w:tcPr>
          <w:p w14:paraId="032C735E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6</w:t>
            </w:r>
          </w:p>
        </w:tc>
        <w:tc>
          <w:tcPr>
            <w:tcW w:w="383" w:type="pct"/>
          </w:tcPr>
          <w:p w14:paraId="5B527C2B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7</w:t>
            </w:r>
          </w:p>
        </w:tc>
        <w:tc>
          <w:tcPr>
            <w:tcW w:w="911" w:type="pct"/>
          </w:tcPr>
          <w:p w14:paraId="06725F1C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30</w:t>
            </w:r>
          </w:p>
        </w:tc>
        <w:tc>
          <w:tcPr>
            <w:tcW w:w="405" w:type="pct"/>
          </w:tcPr>
          <w:p w14:paraId="6CB76559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11</w:t>
            </w:r>
          </w:p>
        </w:tc>
        <w:tc>
          <w:tcPr>
            <w:tcW w:w="503" w:type="pct"/>
          </w:tcPr>
          <w:p w14:paraId="52B7FFAB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9</w:t>
            </w:r>
          </w:p>
        </w:tc>
        <w:tc>
          <w:tcPr>
            <w:tcW w:w="603" w:type="pct"/>
          </w:tcPr>
          <w:p w14:paraId="77D8122B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16</w:t>
            </w:r>
          </w:p>
        </w:tc>
      </w:tr>
      <w:tr w:rsidR="00C25F3D" w:rsidRPr="0004157B" w14:paraId="67525DCD" w14:textId="77777777" w:rsidTr="00540D28">
        <w:tc>
          <w:tcPr>
            <w:tcW w:w="494" w:type="pct"/>
          </w:tcPr>
          <w:p w14:paraId="5DD357EA" w14:textId="77777777" w:rsidR="00C25F3D" w:rsidRPr="0004157B" w:rsidRDefault="00C25F3D" w:rsidP="00540D28">
            <w:pPr>
              <w:spacing w:line="360" w:lineRule="auto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lastRenderedPageBreak/>
              <w:t xml:space="preserve">% of users </w:t>
            </w:r>
          </w:p>
        </w:tc>
        <w:tc>
          <w:tcPr>
            <w:tcW w:w="412" w:type="pct"/>
          </w:tcPr>
          <w:p w14:paraId="0FE09EF3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33.9</w:t>
            </w:r>
          </w:p>
        </w:tc>
        <w:tc>
          <w:tcPr>
            <w:tcW w:w="528" w:type="pct"/>
          </w:tcPr>
          <w:p w14:paraId="373E9C2E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72.3</w:t>
            </w:r>
          </w:p>
        </w:tc>
        <w:tc>
          <w:tcPr>
            <w:tcW w:w="431" w:type="pct"/>
          </w:tcPr>
          <w:p w14:paraId="77FA6A9F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16.2</w:t>
            </w:r>
          </w:p>
        </w:tc>
        <w:tc>
          <w:tcPr>
            <w:tcW w:w="330" w:type="pct"/>
          </w:tcPr>
          <w:p w14:paraId="5CD954C4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4.6</w:t>
            </w:r>
          </w:p>
        </w:tc>
        <w:tc>
          <w:tcPr>
            <w:tcW w:w="383" w:type="pct"/>
          </w:tcPr>
          <w:p w14:paraId="1895B88D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5.4</w:t>
            </w:r>
          </w:p>
        </w:tc>
        <w:tc>
          <w:tcPr>
            <w:tcW w:w="911" w:type="pct"/>
          </w:tcPr>
          <w:p w14:paraId="42D5A86D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23.1</w:t>
            </w:r>
          </w:p>
        </w:tc>
        <w:tc>
          <w:tcPr>
            <w:tcW w:w="405" w:type="pct"/>
          </w:tcPr>
          <w:p w14:paraId="19AB4813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8.5</w:t>
            </w:r>
          </w:p>
        </w:tc>
        <w:tc>
          <w:tcPr>
            <w:tcW w:w="503" w:type="pct"/>
          </w:tcPr>
          <w:p w14:paraId="5AF8B8A6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6.9</w:t>
            </w:r>
          </w:p>
        </w:tc>
        <w:tc>
          <w:tcPr>
            <w:tcW w:w="603" w:type="pct"/>
          </w:tcPr>
          <w:p w14:paraId="12D0978B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t>12.3</w:t>
            </w:r>
          </w:p>
        </w:tc>
      </w:tr>
    </w:tbl>
    <w:p w14:paraId="5DE5650D" w14:textId="77777777" w:rsidR="00C25F3D" w:rsidRPr="0004157B" w:rsidRDefault="00C25F3D" w:rsidP="00C25F3D">
      <w:pPr>
        <w:spacing w:line="360" w:lineRule="auto"/>
        <w:rPr>
          <w:sz w:val="22"/>
          <w:szCs w:val="22"/>
        </w:rPr>
      </w:pPr>
      <w:r w:rsidRPr="0004157B">
        <w:rPr>
          <w:sz w:val="22"/>
          <w:szCs w:val="22"/>
        </w:rPr>
        <w:t>n=130, one missing value for methamphetamine</w:t>
      </w:r>
    </w:p>
    <w:p w14:paraId="44628CEC" w14:textId="77777777" w:rsidR="00C25F3D" w:rsidRPr="0004157B" w:rsidRDefault="00C25F3D" w:rsidP="00C25F3D">
      <w:pPr>
        <w:spacing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br w:type="page"/>
      </w:r>
    </w:p>
    <w:p w14:paraId="13C5147A" w14:textId="380341FF" w:rsidR="00C25F3D" w:rsidRPr="0004157B" w:rsidRDefault="00C25F3D" w:rsidP="00C25F3D">
      <w:pPr>
        <w:spacing w:line="360" w:lineRule="auto"/>
        <w:rPr>
          <w:rFonts w:cstheme="minorHAnsi"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lastRenderedPageBreak/>
        <w:t xml:space="preserve">Table </w:t>
      </w:r>
      <w:r w:rsidR="003D154D">
        <w:rPr>
          <w:rFonts w:cstheme="minorHAnsi"/>
          <w:bCs/>
          <w:sz w:val="22"/>
          <w:szCs w:val="22"/>
        </w:rPr>
        <w:t>S</w:t>
      </w:r>
      <w:r w:rsidRPr="0004157B">
        <w:rPr>
          <w:rFonts w:cstheme="minorHAnsi"/>
          <w:bCs/>
          <w:sz w:val="22"/>
          <w:szCs w:val="22"/>
        </w:rPr>
        <w:t xml:space="preserve">4: Performance of VADER </w:t>
      </w:r>
      <w:r w:rsidRPr="0004157B">
        <w:rPr>
          <w:rFonts w:cstheme="minorHAnsi" w:hint="eastAsia"/>
          <w:bCs/>
          <w:sz w:val="22"/>
          <w:szCs w:val="22"/>
        </w:rPr>
        <w:t>c</w:t>
      </w:r>
      <w:r w:rsidRPr="0004157B">
        <w:rPr>
          <w:rFonts w:cstheme="minorHAnsi"/>
          <w:bCs/>
          <w:sz w:val="22"/>
          <w:szCs w:val="22"/>
        </w:rPr>
        <w:t xml:space="preserve">lassification of 300 </w:t>
      </w:r>
      <w:r w:rsidRPr="0004157B">
        <w:rPr>
          <w:rFonts w:cstheme="minorHAnsi" w:hint="eastAsia"/>
          <w:bCs/>
          <w:sz w:val="22"/>
          <w:szCs w:val="22"/>
        </w:rPr>
        <w:t>m</w:t>
      </w:r>
      <w:r w:rsidRPr="0004157B">
        <w:rPr>
          <w:rFonts w:cstheme="minorHAnsi"/>
          <w:bCs/>
          <w:sz w:val="22"/>
          <w:szCs w:val="22"/>
        </w:rPr>
        <w:t>essages</w:t>
      </w:r>
    </w:p>
    <w:tbl>
      <w:tblPr>
        <w:tblW w:w="935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9"/>
        <w:gridCol w:w="1230"/>
        <w:gridCol w:w="2070"/>
        <w:gridCol w:w="2250"/>
        <w:gridCol w:w="2511"/>
      </w:tblGrid>
      <w:tr w:rsidR="00C25F3D" w:rsidRPr="0004157B" w14:paraId="18095769" w14:textId="77777777" w:rsidTr="00540D28">
        <w:trPr>
          <w:trHeight w:val="288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0AAF3E87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Metric</w:t>
            </w:r>
          </w:p>
        </w:tc>
        <w:tc>
          <w:tcPr>
            <w:tcW w:w="1230" w:type="dxa"/>
            <w:vAlign w:val="bottom"/>
          </w:tcPr>
          <w:p w14:paraId="7FFE68FA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All Messages</w:t>
            </w:r>
          </w:p>
          <w:p w14:paraId="5E0E37E7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(300)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2838723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Positive Messages</w:t>
            </w:r>
          </w:p>
          <w:p w14:paraId="6AE42AF8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(129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E516374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Negative Messages</w:t>
            </w:r>
          </w:p>
          <w:p w14:paraId="2361409E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(86)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64F8C151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Neutral Messages</w:t>
            </w:r>
          </w:p>
          <w:p w14:paraId="361D2B0D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(85)</w:t>
            </w:r>
          </w:p>
        </w:tc>
      </w:tr>
      <w:tr w:rsidR="00C25F3D" w:rsidRPr="0004157B" w14:paraId="336EBBE8" w14:textId="77777777" w:rsidTr="00540D28">
        <w:trPr>
          <w:trHeight w:val="288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396B07C6" w14:textId="77777777" w:rsidR="00C25F3D" w:rsidRPr="0004157B" w:rsidRDefault="00C25F3D" w:rsidP="00540D28">
            <w:pPr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Sensitivity</w:t>
            </w:r>
          </w:p>
          <w:p w14:paraId="5A160C59" w14:textId="77777777" w:rsidR="00C25F3D" w:rsidRPr="0004157B" w:rsidRDefault="00C25F3D" w:rsidP="00540D28">
            <w:pPr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04157B">
              <w:rPr>
                <w:rFonts w:hint="eastAsia"/>
                <w:b/>
                <w:bCs/>
                <w:sz w:val="22"/>
                <w:szCs w:val="22"/>
              </w:rPr>
              <w:t>（Recall）</w:t>
            </w:r>
            <w:r w:rsidRPr="0004157B">
              <w:rPr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30" w:type="dxa"/>
            <w:vAlign w:val="bottom"/>
          </w:tcPr>
          <w:p w14:paraId="1AE48EDF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</w:t>
            </w:r>
            <w:r w:rsidRPr="0004157B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D49C100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</w:t>
            </w:r>
            <w:r w:rsidRPr="0004157B">
              <w:rPr>
                <w:rFonts w:hint="eastAsia"/>
                <w:sz w:val="22"/>
                <w:szCs w:val="22"/>
              </w:rPr>
              <w:t>7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7DFB7D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</w:t>
            </w:r>
            <w:r w:rsidRPr="0004157B">
              <w:rPr>
                <w:rFonts w:hint="eastAsia"/>
                <w:sz w:val="22"/>
                <w:szCs w:val="22"/>
              </w:rPr>
              <w:t>65</w:t>
            </w:r>
          </w:p>
        </w:tc>
        <w:tc>
          <w:tcPr>
            <w:tcW w:w="2511" w:type="dxa"/>
            <w:shd w:val="clear" w:color="auto" w:fill="auto"/>
            <w:noWrap/>
            <w:vAlign w:val="bottom"/>
            <w:hideMark/>
          </w:tcPr>
          <w:p w14:paraId="79259FC2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</w:t>
            </w:r>
            <w:r w:rsidRPr="0004157B">
              <w:rPr>
                <w:rFonts w:hint="eastAsia"/>
                <w:sz w:val="22"/>
                <w:szCs w:val="22"/>
              </w:rPr>
              <w:t>67</w:t>
            </w:r>
          </w:p>
        </w:tc>
      </w:tr>
      <w:tr w:rsidR="00C25F3D" w:rsidRPr="0004157B" w14:paraId="4F2D5403" w14:textId="77777777" w:rsidTr="00540D28">
        <w:trPr>
          <w:trHeight w:val="288"/>
          <w:jc w:val="center"/>
        </w:trPr>
        <w:tc>
          <w:tcPr>
            <w:tcW w:w="1289" w:type="dxa"/>
            <w:shd w:val="clear" w:color="auto" w:fill="auto"/>
            <w:noWrap/>
            <w:vAlign w:val="bottom"/>
          </w:tcPr>
          <w:p w14:paraId="3A2B7272" w14:textId="77777777" w:rsidR="00C25F3D" w:rsidRPr="0004157B" w:rsidRDefault="00C25F3D" w:rsidP="00540D28">
            <w:pPr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04157B">
              <w:rPr>
                <w:rFonts w:hint="eastAsia"/>
                <w:b/>
                <w:bCs/>
                <w:sz w:val="22"/>
                <w:szCs w:val="22"/>
              </w:rPr>
              <w:t xml:space="preserve">Precision </w:t>
            </w:r>
          </w:p>
        </w:tc>
        <w:tc>
          <w:tcPr>
            <w:tcW w:w="1230" w:type="dxa"/>
            <w:vAlign w:val="bottom"/>
          </w:tcPr>
          <w:p w14:paraId="2FD25DFA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</w:t>
            </w:r>
            <w:r w:rsidRPr="0004157B">
              <w:rPr>
                <w:rFonts w:hint="eastAsia"/>
                <w:sz w:val="22"/>
                <w:szCs w:val="22"/>
              </w:rPr>
              <w:t>70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46BFC23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73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DB4AD0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71</w:t>
            </w:r>
          </w:p>
        </w:tc>
        <w:tc>
          <w:tcPr>
            <w:tcW w:w="2511" w:type="dxa"/>
            <w:shd w:val="clear" w:color="auto" w:fill="auto"/>
            <w:noWrap/>
            <w:vAlign w:val="bottom"/>
          </w:tcPr>
          <w:p w14:paraId="075E7EA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64</w:t>
            </w:r>
          </w:p>
        </w:tc>
      </w:tr>
      <w:tr w:rsidR="00C25F3D" w:rsidRPr="0004157B" w14:paraId="3FDD80E2" w14:textId="77777777" w:rsidTr="00540D28">
        <w:trPr>
          <w:trHeight w:val="288"/>
          <w:jc w:val="center"/>
        </w:trPr>
        <w:tc>
          <w:tcPr>
            <w:tcW w:w="1289" w:type="dxa"/>
            <w:shd w:val="clear" w:color="auto" w:fill="auto"/>
            <w:noWrap/>
            <w:vAlign w:val="bottom"/>
            <w:hideMark/>
          </w:tcPr>
          <w:p w14:paraId="18FCC94A" w14:textId="77777777" w:rsidR="00C25F3D" w:rsidRPr="0004157B" w:rsidRDefault="00C25F3D" w:rsidP="00540D28">
            <w:pPr>
              <w:spacing w:after="0" w:line="360" w:lineRule="auto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Specificity</w:t>
            </w:r>
          </w:p>
        </w:tc>
        <w:tc>
          <w:tcPr>
            <w:tcW w:w="1230" w:type="dxa"/>
            <w:vAlign w:val="bottom"/>
          </w:tcPr>
          <w:p w14:paraId="34C2D953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8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32181CE5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79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2194B91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89</w:t>
            </w:r>
          </w:p>
        </w:tc>
        <w:tc>
          <w:tcPr>
            <w:tcW w:w="2511" w:type="dxa"/>
            <w:shd w:val="clear" w:color="auto" w:fill="auto"/>
            <w:noWrap/>
            <w:vAlign w:val="bottom"/>
          </w:tcPr>
          <w:p w14:paraId="7F74D35D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rFonts w:hint="eastAsia"/>
                <w:sz w:val="22"/>
                <w:szCs w:val="22"/>
              </w:rPr>
              <w:t>0.85</w:t>
            </w:r>
          </w:p>
        </w:tc>
      </w:tr>
    </w:tbl>
    <w:p w14:paraId="2FA63FBC" w14:textId="77777777" w:rsidR="00C25F3D" w:rsidRPr="0004157B" w:rsidRDefault="00C25F3D" w:rsidP="00C25F3D">
      <w:pPr>
        <w:spacing w:line="360" w:lineRule="auto"/>
        <w:rPr>
          <w:rFonts w:cstheme="minorHAnsi"/>
          <w:sz w:val="22"/>
          <w:szCs w:val="22"/>
        </w:rPr>
      </w:pPr>
      <w:r w:rsidRPr="0004157B">
        <w:rPr>
          <w:rFonts w:cstheme="minorHAnsi"/>
          <w:sz w:val="22"/>
          <w:szCs w:val="22"/>
        </w:rPr>
        <w:t>Note: The numbers in parentheses represent the number of messages in each category</w:t>
      </w:r>
      <w:r w:rsidRPr="0004157B">
        <w:rPr>
          <w:rFonts w:cstheme="minorHAnsi" w:hint="eastAsia"/>
          <w:sz w:val="22"/>
          <w:szCs w:val="22"/>
        </w:rPr>
        <w:t xml:space="preserve">. We used the micro-average </w:t>
      </w:r>
      <w:r w:rsidRPr="0004157B">
        <w:rPr>
          <w:rFonts w:cstheme="minorHAnsi"/>
          <w:sz w:val="22"/>
          <w:szCs w:val="22"/>
        </w:rPr>
        <w:t>approach</w:t>
      </w:r>
      <w:r w:rsidRPr="0004157B">
        <w:rPr>
          <w:rFonts w:cstheme="minorHAnsi" w:hint="eastAsia"/>
          <w:sz w:val="22"/>
          <w:szCs w:val="22"/>
        </w:rPr>
        <w:t xml:space="preserve"> to compute the overall recall, precision, and </w:t>
      </w:r>
      <w:r w:rsidRPr="0004157B">
        <w:rPr>
          <w:rFonts w:cstheme="minorHAnsi"/>
          <w:sz w:val="22"/>
          <w:szCs w:val="22"/>
        </w:rPr>
        <w:t>specificity</w:t>
      </w:r>
      <w:r w:rsidRPr="0004157B">
        <w:rPr>
          <w:rFonts w:cstheme="minorHAnsi" w:hint="eastAsia"/>
          <w:sz w:val="22"/>
          <w:szCs w:val="22"/>
        </w:rPr>
        <w:t xml:space="preserve">. </w:t>
      </w:r>
    </w:p>
    <w:p w14:paraId="17E7DCC7" w14:textId="42AD2022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t xml:space="preserve">Table </w:t>
      </w:r>
      <w:r w:rsidR="00EE3EDF">
        <w:rPr>
          <w:rFonts w:cstheme="minorHAnsi"/>
          <w:bCs/>
          <w:sz w:val="22"/>
          <w:szCs w:val="22"/>
        </w:rPr>
        <w:t>S</w:t>
      </w:r>
      <w:r w:rsidRPr="0004157B">
        <w:rPr>
          <w:rFonts w:cstheme="minorHAnsi"/>
          <w:bCs/>
          <w:sz w:val="22"/>
          <w:szCs w:val="22"/>
        </w:rPr>
        <w:t>5. Summary of substance use among participants with active FB posts (our final data)</w:t>
      </w:r>
    </w:p>
    <w:tbl>
      <w:tblPr>
        <w:tblStyle w:val="TableGrid"/>
        <w:tblW w:w="5731" w:type="pct"/>
        <w:tblLook w:val="04A0" w:firstRow="1" w:lastRow="0" w:firstColumn="1" w:lastColumn="0" w:noHBand="0" w:noVBand="1"/>
      </w:tblPr>
      <w:tblGrid>
        <w:gridCol w:w="775"/>
        <w:gridCol w:w="983"/>
        <w:gridCol w:w="1216"/>
        <w:gridCol w:w="1049"/>
        <w:gridCol w:w="813"/>
        <w:gridCol w:w="893"/>
        <w:gridCol w:w="951"/>
        <w:gridCol w:w="998"/>
        <w:gridCol w:w="1209"/>
        <w:gridCol w:w="1447"/>
      </w:tblGrid>
      <w:tr w:rsidR="00C25F3D" w:rsidRPr="0004157B" w14:paraId="5D42450F" w14:textId="77777777" w:rsidTr="00540D28">
        <w:tc>
          <w:tcPr>
            <w:tcW w:w="541" w:type="pct"/>
          </w:tcPr>
          <w:p w14:paraId="350D6ABA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Drug</w:t>
            </w:r>
          </w:p>
        </w:tc>
        <w:tc>
          <w:tcPr>
            <w:tcW w:w="406" w:type="pct"/>
          </w:tcPr>
          <w:p w14:paraId="5EC43065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Alcohol</w:t>
            </w:r>
          </w:p>
        </w:tc>
        <w:tc>
          <w:tcPr>
            <w:tcW w:w="531" w:type="pct"/>
          </w:tcPr>
          <w:p w14:paraId="27816FD4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Marijuana</w:t>
            </w:r>
          </w:p>
        </w:tc>
        <w:tc>
          <w:tcPr>
            <w:tcW w:w="422" w:type="pct"/>
          </w:tcPr>
          <w:p w14:paraId="2BABE964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Cocaine</w:t>
            </w:r>
          </w:p>
        </w:tc>
        <w:tc>
          <w:tcPr>
            <w:tcW w:w="350" w:type="pct"/>
          </w:tcPr>
          <w:p w14:paraId="7D255ED7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Crack</w:t>
            </w:r>
          </w:p>
        </w:tc>
        <w:tc>
          <w:tcPr>
            <w:tcW w:w="381" w:type="pct"/>
          </w:tcPr>
          <w:p w14:paraId="1DB4632E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Heroin</w:t>
            </w:r>
          </w:p>
        </w:tc>
        <w:tc>
          <w:tcPr>
            <w:tcW w:w="890" w:type="pct"/>
          </w:tcPr>
          <w:p w14:paraId="2C4DA5F7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Meth</w:t>
            </w:r>
          </w:p>
        </w:tc>
        <w:tc>
          <w:tcPr>
            <w:tcW w:w="402" w:type="pct"/>
          </w:tcPr>
          <w:p w14:paraId="39E4CECC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Ecstasy</w:t>
            </w:r>
          </w:p>
        </w:tc>
        <w:tc>
          <w:tcPr>
            <w:tcW w:w="485" w:type="pct"/>
          </w:tcPr>
          <w:p w14:paraId="19DE2853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Needle injections</w:t>
            </w:r>
          </w:p>
        </w:tc>
        <w:tc>
          <w:tcPr>
            <w:tcW w:w="593" w:type="pct"/>
          </w:tcPr>
          <w:p w14:paraId="7ABDC52D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Prescription drugs</w:t>
            </w:r>
          </w:p>
        </w:tc>
      </w:tr>
      <w:tr w:rsidR="00C25F3D" w:rsidRPr="0004157B" w14:paraId="1D10DA52" w14:textId="77777777" w:rsidTr="00540D28">
        <w:tc>
          <w:tcPr>
            <w:tcW w:w="541" w:type="pct"/>
          </w:tcPr>
          <w:p w14:paraId="52603813" w14:textId="77777777" w:rsidR="00C25F3D" w:rsidRPr="0004157B" w:rsidRDefault="00C25F3D" w:rsidP="00540D28">
            <w:pPr>
              <w:spacing w:line="360" w:lineRule="auto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># of users</w:t>
            </w:r>
          </w:p>
        </w:tc>
        <w:tc>
          <w:tcPr>
            <w:tcW w:w="406" w:type="pct"/>
          </w:tcPr>
          <w:p w14:paraId="505412C2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30</w:t>
            </w:r>
          </w:p>
        </w:tc>
        <w:tc>
          <w:tcPr>
            <w:tcW w:w="531" w:type="pct"/>
          </w:tcPr>
          <w:p w14:paraId="44607EDC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58</w:t>
            </w:r>
          </w:p>
        </w:tc>
        <w:tc>
          <w:tcPr>
            <w:tcW w:w="422" w:type="pct"/>
          </w:tcPr>
          <w:p w14:paraId="44EF845B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9</w:t>
            </w:r>
          </w:p>
        </w:tc>
        <w:tc>
          <w:tcPr>
            <w:tcW w:w="350" w:type="pct"/>
          </w:tcPr>
          <w:p w14:paraId="33B56702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</w:t>
            </w:r>
          </w:p>
        </w:tc>
        <w:tc>
          <w:tcPr>
            <w:tcW w:w="381" w:type="pct"/>
          </w:tcPr>
          <w:p w14:paraId="513D8A4C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3</w:t>
            </w:r>
          </w:p>
        </w:tc>
        <w:tc>
          <w:tcPr>
            <w:tcW w:w="890" w:type="pct"/>
          </w:tcPr>
          <w:p w14:paraId="40EF65E4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6</w:t>
            </w:r>
          </w:p>
        </w:tc>
        <w:tc>
          <w:tcPr>
            <w:tcW w:w="402" w:type="pct"/>
          </w:tcPr>
          <w:p w14:paraId="3B24C554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6</w:t>
            </w:r>
          </w:p>
        </w:tc>
        <w:tc>
          <w:tcPr>
            <w:tcW w:w="485" w:type="pct"/>
          </w:tcPr>
          <w:p w14:paraId="0CB2F7C4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6</w:t>
            </w:r>
          </w:p>
        </w:tc>
        <w:tc>
          <w:tcPr>
            <w:tcW w:w="593" w:type="pct"/>
          </w:tcPr>
          <w:p w14:paraId="48D7E249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9</w:t>
            </w:r>
          </w:p>
        </w:tc>
      </w:tr>
      <w:tr w:rsidR="00C25F3D" w:rsidRPr="0004157B" w14:paraId="3996D822" w14:textId="77777777" w:rsidTr="00540D28">
        <w:tc>
          <w:tcPr>
            <w:tcW w:w="541" w:type="pct"/>
          </w:tcPr>
          <w:p w14:paraId="2A94406D" w14:textId="77777777" w:rsidR="00C25F3D" w:rsidRPr="0004157B" w:rsidRDefault="00C25F3D" w:rsidP="00540D28">
            <w:pPr>
              <w:spacing w:line="360" w:lineRule="auto"/>
              <w:rPr>
                <w:b/>
                <w:bCs/>
                <w:lang w:eastAsia="en-US"/>
              </w:rPr>
            </w:pPr>
            <w:r w:rsidRPr="0004157B">
              <w:rPr>
                <w:b/>
                <w:bCs/>
                <w:lang w:eastAsia="en-US"/>
              </w:rPr>
              <w:t xml:space="preserve">% of users </w:t>
            </w:r>
          </w:p>
        </w:tc>
        <w:tc>
          <w:tcPr>
            <w:tcW w:w="406" w:type="pct"/>
          </w:tcPr>
          <w:p w14:paraId="147857C3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35.7</w:t>
            </w:r>
          </w:p>
        </w:tc>
        <w:tc>
          <w:tcPr>
            <w:tcW w:w="531" w:type="pct"/>
          </w:tcPr>
          <w:p w14:paraId="67CB9639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69.1</w:t>
            </w:r>
          </w:p>
        </w:tc>
        <w:tc>
          <w:tcPr>
            <w:tcW w:w="422" w:type="pct"/>
          </w:tcPr>
          <w:p w14:paraId="084F065E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0.7</w:t>
            </w:r>
          </w:p>
        </w:tc>
        <w:tc>
          <w:tcPr>
            <w:tcW w:w="350" w:type="pct"/>
          </w:tcPr>
          <w:p w14:paraId="5AB3E8B6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.2</w:t>
            </w:r>
          </w:p>
        </w:tc>
        <w:tc>
          <w:tcPr>
            <w:tcW w:w="381" w:type="pct"/>
          </w:tcPr>
          <w:p w14:paraId="42F38088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3.6</w:t>
            </w:r>
          </w:p>
        </w:tc>
        <w:tc>
          <w:tcPr>
            <w:tcW w:w="890" w:type="pct"/>
          </w:tcPr>
          <w:p w14:paraId="1296C943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9.3</w:t>
            </w:r>
          </w:p>
        </w:tc>
        <w:tc>
          <w:tcPr>
            <w:tcW w:w="402" w:type="pct"/>
          </w:tcPr>
          <w:p w14:paraId="3DB3B960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7.1</w:t>
            </w:r>
          </w:p>
        </w:tc>
        <w:tc>
          <w:tcPr>
            <w:tcW w:w="485" w:type="pct"/>
          </w:tcPr>
          <w:p w14:paraId="32DB6DE5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7.1</w:t>
            </w:r>
          </w:p>
        </w:tc>
        <w:tc>
          <w:tcPr>
            <w:tcW w:w="593" w:type="pct"/>
          </w:tcPr>
          <w:p w14:paraId="2713B1C0" w14:textId="77777777" w:rsidR="00C25F3D" w:rsidRPr="0004157B" w:rsidRDefault="00C25F3D" w:rsidP="00540D28">
            <w:pPr>
              <w:spacing w:line="360" w:lineRule="auto"/>
              <w:jc w:val="center"/>
              <w:rPr>
                <w:lang w:eastAsia="en-US"/>
              </w:rPr>
            </w:pPr>
            <w:r w:rsidRPr="0004157B">
              <w:rPr>
                <w:lang w:eastAsia="en-US"/>
              </w:rPr>
              <w:t>10.7</w:t>
            </w:r>
          </w:p>
        </w:tc>
      </w:tr>
    </w:tbl>
    <w:p w14:paraId="6AEE71D5" w14:textId="77777777" w:rsidR="00C25F3D" w:rsidRPr="0004157B" w:rsidRDefault="00C25F3D" w:rsidP="00C25F3D">
      <w:pPr>
        <w:spacing w:line="360" w:lineRule="auto"/>
        <w:rPr>
          <w:sz w:val="22"/>
          <w:szCs w:val="22"/>
        </w:rPr>
      </w:pPr>
      <w:r w:rsidRPr="0004157B">
        <w:rPr>
          <w:sz w:val="22"/>
          <w:szCs w:val="22"/>
        </w:rPr>
        <w:t>n=84, one missing value for methamphetamine</w:t>
      </w:r>
    </w:p>
    <w:p w14:paraId="5891DE48" w14:textId="77777777" w:rsidR="00C25F3D" w:rsidRDefault="00C25F3D" w:rsidP="00C25F3D">
      <w:pPr>
        <w:spacing w:after="0" w:line="360" w:lineRule="auto"/>
        <w:rPr>
          <w:ins w:id="2" w:author="Tianjie Deng" w:date="2024-09-09T20:05:00Z" w16du:dateUtc="2024-09-10T02:05:00Z"/>
          <w:rFonts w:cstheme="minorHAnsi"/>
          <w:bCs/>
          <w:sz w:val="22"/>
          <w:szCs w:val="22"/>
        </w:rPr>
      </w:pPr>
    </w:p>
    <w:p w14:paraId="641D0641" w14:textId="6543C812" w:rsidR="00E45AC1" w:rsidRPr="0004157B" w:rsidRDefault="00E45AC1" w:rsidP="00E45AC1">
      <w:pPr>
        <w:spacing w:after="0" w:line="360" w:lineRule="auto"/>
        <w:rPr>
          <w:moveTo w:id="3" w:author="Tianjie Deng" w:date="2024-09-09T20:05:00Z" w16du:dateUtc="2024-09-10T02:05:00Z"/>
          <w:rFonts w:cstheme="minorHAnsi"/>
          <w:bCs/>
          <w:sz w:val="22"/>
          <w:szCs w:val="22"/>
        </w:rPr>
      </w:pPr>
      <w:moveToRangeStart w:id="4" w:author="Tianjie Deng" w:date="2024-09-09T20:05:00Z" w:name="move176804774"/>
      <w:moveTo w:id="5" w:author="Tianjie Deng" w:date="2024-09-09T20:05:00Z" w16du:dateUtc="2024-09-10T02:05:00Z">
        <w:r w:rsidRPr="0004157B">
          <w:rPr>
            <w:rFonts w:cstheme="minorHAnsi"/>
            <w:bCs/>
            <w:sz w:val="22"/>
            <w:szCs w:val="22"/>
          </w:rPr>
          <w:t xml:space="preserve">Table </w:t>
        </w:r>
        <w:del w:id="6" w:author="Tianjie Deng" w:date="2024-09-09T20:06:00Z" w16du:dateUtc="2024-09-10T02:06:00Z">
          <w:r w:rsidRPr="0004157B" w:rsidDel="00F3279D">
            <w:rPr>
              <w:rFonts w:cstheme="minorHAnsi"/>
              <w:bCs/>
              <w:sz w:val="22"/>
              <w:szCs w:val="22"/>
            </w:rPr>
            <w:delText>A</w:delText>
          </w:r>
        </w:del>
      </w:moveTo>
      <w:ins w:id="7" w:author="Tianjie Deng" w:date="2024-09-09T20:06:00Z" w16du:dateUtc="2024-09-10T02:06:00Z">
        <w:r w:rsidR="00F3279D">
          <w:rPr>
            <w:rFonts w:cstheme="minorHAnsi"/>
            <w:bCs/>
            <w:sz w:val="22"/>
            <w:szCs w:val="22"/>
          </w:rPr>
          <w:t>S</w:t>
        </w:r>
      </w:ins>
      <w:moveTo w:id="8" w:author="Tianjie Deng" w:date="2024-09-09T20:05:00Z" w16du:dateUtc="2024-09-10T02:05:00Z">
        <w:del w:id="9" w:author="Tianjie Deng" w:date="2024-09-09T20:06:00Z" w16du:dateUtc="2024-09-10T02:06:00Z">
          <w:r w:rsidRPr="0004157B" w:rsidDel="00F3279D">
            <w:rPr>
              <w:rFonts w:cstheme="minorHAnsi"/>
              <w:bCs/>
              <w:sz w:val="22"/>
              <w:szCs w:val="22"/>
            </w:rPr>
            <w:delText>8</w:delText>
          </w:r>
        </w:del>
      </w:moveTo>
      <w:ins w:id="10" w:author="Tianjie Deng" w:date="2024-09-09T20:06:00Z" w16du:dateUtc="2024-09-10T02:06:00Z">
        <w:r w:rsidR="00F3279D">
          <w:rPr>
            <w:rFonts w:cstheme="minorHAnsi"/>
            <w:bCs/>
            <w:sz w:val="22"/>
            <w:szCs w:val="22"/>
          </w:rPr>
          <w:t>6</w:t>
        </w:r>
      </w:ins>
      <w:moveTo w:id="11" w:author="Tianjie Deng" w:date="2024-09-09T20:05:00Z" w16du:dateUtc="2024-09-10T02:05:00Z">
        <w:r w:rsidRPr="0004157B">
          <w:rPr>
            <w:rFonts w:cstheme="minorHAnsi"/>
            <w:bCs/>
            <w:sz w:val="22"/>
            <w:szCs w:val="22"/>
          </w:rPr>
          <w:t xml:space="preserve">. Summary of marijuana use by </w:t>
        </w:r>
        <w:del w:id="12" w:author="Tianjie Deng" w:date="2024-09-09T20:06:00Z" w16du:dateUtc="2024-09-10T02:06:00Z">
          <w:r w:rsidRPr="0004157B" w:rsidDel="00F5433D">
            <w:rPr>
              <w:rFonts w:cstheme="minorHAnsi"/>
              <w:bCs/>
              <w:sz w:val="22"/>
              <w:szCs w:val="22"/>
            </w:rPr>
            <w:delText>gender</w:delText>
          </w:r>
        </w:del>
      </w:moveTo>
      <w:ins w:id="13" w:author="Tianjie Deng" w:date="2024-09-09T20:06:00Z" w16du:dateUtc="2024-09-10T02:06:00Z">
        <w:r w:rsidR="00F5433D">
          <w:rPr>
            <w:rFonts w:cstheme="minorHAnsi"/>
            <w:bCs/>
            <w:sz w:val="22"/>
            <w:szCs w:val="22"/>
          </w:rPr>
          <w:t>sex</w:t>
        </w:r>
      </w:ins>
      <w:moveTo w:id="14" w:author="Tianjie Deng" w:date="2024-09-09T20:05:00Z" w16du:dateUtc="2024-09-10T02:05:00Z">
        <w:r w:rsidRPr="0004157B">
          <w:rPr>
            <w:rFonts w:cstheme="minorHAnsi"/>
            <w:bCs/>
            <w:sz w:val="22"/>
            <w:szCs w:val="22"/>
          </w:rPr>
          <w:t xml:space="preserve"> and age</w:t>
        </w:r>
      </w:moveTo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1480"/>
        <w:gridCol w:w="1240"/>
        <w:gridCol w:w="1720"/>
      </w:tblGrid>
      <w:tr w:rsidR="00E45AC1" w:rsidRPr="0004157B" w14:paraId="2F395089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885E48C" w14:textId="77777777" w:rsidR="00E45AC1" w:rsidRPr="0004157B" w:rsidRDefault="00E45AC1" w:rsidP="00E33C6C">
            <w:pPr>
              <w:spacing w:after="0" w:line="360" w:lineRule="auto"/>
              <w:rPr>
                <w:moveTo w:id="15" w:author="Tianjie Deng" w:date="2024-09-09T20:05:00Z" w16du:dateUtc="2024-09-10T02:05:00Z"/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9DAF24" w14:textId="77777777" w:rsidR="00E45AC1" w:rsidRPr="0004157B" w:rsidRDefault="00E45AC1" w:rsidP="00E33C6C">
            <w:pPr>
              <w:spacing w:after="0" w:line="360" w:lineRule="auto"/>
              <w:rPr>
                <w:moveTo w:id="16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17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Marijuana User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354E193" w14:textId="77777777" w:rsidR="00E45AC1" w:rsidRPr="0004157B" w:rsidRDefault="00E45AC1" w:rsidP="00E33C6C">
            <w:pPr>
              <w:spacing w:after="0" w:line="360" w:lineRule="auto"/>
              <w:rPr>
                <w:moveTo w:id="18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19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Non-user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4A5EBB03" w14:textId="77777777" w:rsidR="00E45AC1" w:rsidRPr="0004157B" w:rsidRDefault="00E45AC1" w:rsidP="00E33C6C">
            <w:pPr>
              <w:spacing w:after="0" w:line="360" w:lineRule="auto"/>
              <w:rPr>
                <w:moveTo w:id="20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21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Total # of Observations</w:t>
              </w:r>
            </w:moveTo>
          </w:p>
        </w:tc>
      </w:tr>
      <w:tr w:rsidR="00E45AC1" w:rsidRPr="0004157B" w14:paraId="7D3910AC" w14:textId="77777777" w:rsidTr="00E33C6C">
        <w:trPr>
          <w:trHeight w:val="288"/>
        </w:trPr>
        <w:tc>
          <w:tcPr>
            <w:tcW w:w="8005" w:type="dxa"/>
            <w:gridSpan w:val="4"/>
            <w:shd w:val="clear" w:color="auto" w:fill="auto"/>
            <w:noWrap/>
            <w:vAlign w:val="bottom"/>
            <w:hideMark/>
          </w:tcPr>
          <w:p w14:paraId="44D36791" w14:textId="36026C9B" w:rsidR="00E45AC1" w:rsidRPr="0004157B" w:rsidRDefault="00E45AC1" w:rsidP="00E33C6C">
            <w:pPr>
              <w:spacing w:after="0" w:line="360" w:lineRule="auto"/>
              <w:jc w:val="center"/>
              <w:rPr>
                <w:moveTo w:id="22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23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 xml:space="preserve">Group by </w:t>
              </w:r>
              <w:del w:id="24" w:author="Tianjie Deng" w:date="2024-09-09T20:06:00Z" w16du:dateUtc="2024-09-10T02:06:00Z">
                <w:r w:rsidRPr="0004157B" w:rsidDel="00126DA5">
                  <w:rPr>
                    <w:rFonts w:eastAsia="Times New Roman" w:cstheme="minorHAnsi"/>
                    <w:b/>
                    <w:bCs/>
                    <w:color w:val="000000"/>
                    <w:sz w:val="22"/>
                    <w:szCs w:val="22"/>
                  </w:rPr>
                  <w:delText>Gender</w:delText>
                </w:r>
              </w:del>
            </w:moveTo>
            <w:ins w:id="25" w:author="Tianjie Deng" w:date="2024-09-09T20:06:00Z" w16du:dateUtc="2024-09-10T02:06:00Z">
              <w:r w:rsidR="00126DA5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Sex</w:t>
              </w:r>
            </w:ins>
          </w:p>
        </w:tc>
      </w:tr>
      <w:tr w:rsidR="00E45AC1" w:rsidRPr="0004157B" w14:paraId="1D439BFD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11417F03" w14:textId="77777777" w:rsidR="00E45AC1" w:rsidRPr="0004157B" w:rsidRDefault="00E45AC1" w:rsidP="00E33C6C">
            <w:pPr>
              <w:spacing w:after="0" w:line="360" w:lineRule="auto"/>
              <w:rPr>
                <w:moveTo w:id="26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27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 xml:space="preserve">Male </w:t>
              </w:r>
            </w:moveTo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18B2588E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28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29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73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FBF77C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30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31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27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95216DB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32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33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49</w:t>
              </w:r>
            </w:moveTo>
          </w:p>
        </w:tc>
      </w:tr>
      <w:tr w:rsidR="00E45AC1" w:rsidRPr="0004157B" w14:paraId="0F39E82F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5C3F6E0" w14:textId="77777777" w:rsidR="00E45AC1" w:rsidRPr="0004157B" w:rsidRDefault="00E45AC1" w:rsidP="00E33C6C">
            <w:pPr>
              <w:spacing w:after="0" w:line="360" w:lineRule="auto"/>
              <w:rPr>
                <w:moveTo w:id="34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35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Female</w:t>
              </w:r>
            </w:moveTo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9E2D189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36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37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67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D8D264C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38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39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33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0B030DED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40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41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27</w:t>
              </w:r>
            </w:moveTo>
          </w:p>
        </w:tc>
      </w:tr>
      <w:tr w:rsidR="00E45AC1" w:rsidRPr="0004157B" w14:paraId="2CD85B93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B8D178F" w14:textId="77777777" w:rsidR="00E45AC1" w:rsidRPr="0004157B" w:rsidRDefault="00E45AC1" w:rsidP="00E33C6C">
            <w:pPr>
              <w:spacing w:after="0" w:line="360" w:lineRule="auto"/>
              <w:rPr>
                <w:moveTo w:id="42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43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Other</w:t>
              </w:r>
            </w:moveTo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ECDA38A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44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45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5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2207AFC3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46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47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5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EEA262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48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49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8</w:t>
              </w:r>
            </w:moveTo>
          </w:p>
        </w:tc>
      </w:tr>
      <w:tr w:rsidR="00E45AC1" w:rsidRPr="0004157B" w14:paraId="78929F13" w14:textId="77777777" w:rsidTr="00E33C6C">
        <w:trPr>
          <w:trHeight w:val="288"/>
        </w:trPr>
        <w:tc>
          <w:tcPr>
            <w:tcW w:w="8005" w:type="dxa"/>
            <w:gridSpan w:val="4"/>
            <w:shd w:val="clear" w:color="auto" w:fill="auto"/>
            <w:noWrap/>
            <w:vAlign w:val="bottom"/>
            <w:hideMark/>
          </w:tcPr>
          <w:p w14:paraId="033DE54E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50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51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Group by Age</w:t>
              </w:r>
            </w:moveTo>
          </w:p>
        </w:tc>
      </w:tr>
      <w:tr w:rsidR="00E45AC1" w:rsidRPr="0004157B" w14:paraId="4AF67600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2BED8F85" w14:textId="77777777" w:rsidR="00E45AC1" w:rsidRPr="0004157B" w:rsidRDefault="00E45AC1" w:rsidP="00E33C6C">
            <w:pPr>
              <w:spacing w:after="0" w:line="360" w:lineRule="auto"/>
              <w:rPr>
                <w:moveTo w:id="52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53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Below 21</w:t>
              </w:r>
            </w:moveTo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3A7B636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54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55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68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640607BD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56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57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32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5663BA7F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58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59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47</w:t>
              </w:r>
            </w:moveTo>
          </w:p>
        </w:tc>
      </w:tr>
      <w:tr w:rsidR="00E45AC1" w:rsidRPr="0004157B" w14:paraId="3165FA13" w14:textId="77777777" w:rsidTr="00E33C6C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C19ABFF" w14:textId="77777777" w:rsidR="00E45AC1" w:rsidRPr="0004157B" w:rsidRDefault="00E45AC1" w:rsidP="00E33C6C">
            <w:pPr>
              <w:spacing w:after="0" w:line="360" w:lineRule="auto"/>
              <w:rPr>
                <w:moveTo w:id="60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To w:id="61" w:author="Tianjie Deng" w:date="2024-09-09T20:05:00Z" w16du:dateUtc="2024-09-10T02:05:00Z">
              <w:r w:rsidRPr="0004157B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21 and Above</w:t>
              </w:r>
            </w:moveTo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2FE85936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62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63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70</w:t>
              </w:r>
            </w:moveTo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FB344F4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64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65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0.30</w:t>
              </w:r>
            </w:moveTo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B694AC4" w14:textId="77777777" w:rsidR="00E45AC1" w:rsidRPr="0004157B" w:rsidRDefault="00E45AC1" w:rsidP="00E33C6C">
            <w:pPr>
              <w:spacing w:after="0" w:line="360" w:lineRule="auto"/>
              <w:jc w:val="center"/>
              <w:rPr>
                <w:moveTo w:id="66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To w:id="67" w:author="Tianjie Deng" w:date="2024-09-09T20:05:00Z" w16du:dateUtc="2024-09-10T02:05:00Z">
              <w:r w:rsidRPr="0004157B">
                <w:rPr>
                  <w:rFonts w:eastAsia="Times New Roman" w:cstheme="minorHAnsi"/>
                  <w:color w:val="000000"/>
                  <w:sz w:val="22"/>
                  <w:szCs w:val="22"/>
                </w:rPr>
                <w:t>37</w:t>
              </w:r>
            </w:moveTo>
          </w:p>
        </w:tc>
      </w:tr>
    </w:tbl>
    <w:p w14:paraId="30377F93" w14:textId="77777777" w:rsidR="00E45AC1" w:rsidRPr="0004157B" w:rsidRDefault="00E45AC1" w:rsidP="00E45AC1">
      <w:pPr>
        <w:spacing w:line="360" w:lineRule="auto"/>
        <w:rPr>
          <w:moveTo w:id="68" w:author="Tianjie Deng" w:date="2024-09-09T20:05:00Z" w16du:dateUtc="2024-09-10T02:05:00Z"/>
          <w:rFonts w:cstheme="minorHAnsi"/>
          <w:bCs/>
          <w:sz w:val="22"/>
          <w:szCs w:val="22"/>
        </w:rPr>
      </w:pPr>
      <w:moveTo w:id="69" w:author="Tianjie Deng" w:date="2024-09-09T20:05:00Z" w16du:dateUtc="2024-09-10T02:05:00Z">
        <w:r w:rsidRPr="0004157B">
          <w:rPr>
            <w:rFonts w:cstheme="minorHAnsi"/>
            <w:bCs/>
            <w:sz w:val="22"/>
            <w:szCs w:val="22"/>
          </w:rPr>
          <w:t>n=84</w:t>
        </w:r>
      </w:moveTo>
    </w:p>
    <w:p w14:paraId="5C25E79E" w14:textId="77777777" w:rsidR="00E45AC1" w:rsidRPr="0004157B" w:rsidRDefault="00E45AC1" w:rsidP="00E45AC1">
      <w:pPr>
        <w:spacing w:line="360" w:lineRule="auto"/>
        <w:rPr>
          <w:moveTo w:id="70" w:author="Tianjie Deng" w:date="2024-09-09T20:05:00Z" w16du:dateUtc="2024-09-10T02:05:00Z"/>
          <w:rFonts w:cstheme="minorHAnsi"/>
          <w:b/>
          <w:sz w:val="22"/>
          <w:szCs w:val="22"/>
        </w:rPr>
      </w:pPr>
    </w:p>
    <w:moveToRangeEnd w:id="4"/>
    <w:p w14:paraId="0D0C098C" w14:textId="77777777" w:rsidR="00E45AC1" w:rsidRPr="0004157B" w:rsidRDefault="00E45AC1" w:rsidP="00C25F3D">
      <w:pPr>
        <w:spacing w:after="0" w:line="360" w:lineRule="auto"/>
        <w:rPr>
          <w:rFonts w:cstheme="minorHAnsi"/>
          <w:bCs/>
          <w:sz w:val="22"/>
          <w:szCs w:val="22"/>
        </w:rPr>
      </w:pPr>
    </w:p>
    <w:tbl>
      <w:tblPr>
        <w:tblW w:w="12837" w:type="dxa"/>
        <w:tblLook w:val="04A0" w:firstRow="1" w:lastRow="0" w:firstColumn="1" w:lastColumn="0" w:noHBand="0" w:noVBand="1"/>
      </w:tblPr>
      <w:tblGrid>
        <w:gridCol w:w="621"/>
        <w:gridCol w:w="4865"/>
        <w:gridCol w:w="1426"/>
        <w:gridCol w:w="1426"/>
        <w:gridCol w:w="1426"/>
        <w:gridCol w:w="3073"/>
      </w:tblGrid>
      <w:tr w:rsidR="00C25F3D" w:rsidRPr="0004157B" w14:paraId="52968B3D" w14:textId="77777777" w:rsidTr="00540D28">
        <w:trPr>
          <w:trHeight w:val="274"/>
        </w:trPr>
        <w:tc>
          <w:tcPr>
            <w:tcW w:w="12837" w:type="dxa"/>
            <w:gridSpan w:val="6"/>
          </w:tcPr>
          <w:p w14:paraId="6F094B31" w14:textId="56AD5223" w:rsidR="00C25F3D" w:rsidRPr="0004157B" w:rsidRDefault="00C25F3D" w:rsidP="00540D28">
            <w:pPr>
              <w:spacing w:line="360" w:lineRule="auto"/>
              <w:rPr>
                <w:rFonts w:cstheme="minorHAnsi"/>
                <w:color w:val="000000"/>
                <w:sz w:val="22"/>
                <w:szCs w:val="22"/>
              </w:rPr>
            </w:pPr>
            <w:r w:rsidRPr="0004157B">
              <w:rPr>
                <w:rFonts w:cstheme="minorHAnsi"/>
                <w:bCs/>
                <w:sz w:val="22"/>
                <w:szCs w:val="22"/>
              </w:rPr>
              <w:lastRenderedPageBreak/>
              <w:t xml:space="preserve">Table </w:t>
            </w:r>
            <w:del w:id="71" w:author="Tianjie Deng" w:date="2024-09-09T20:06:00Z" w16du:dateUtc="2024-09-10T02:06:00Z">
              <w:r w:rsidRPr="0004157B" w:rsidDel="00C426B5">
                <w:rPr>
                  <w:rFonts w:cstheme="minorHAnsi" w:hint="eastAsia"/>
                  <w:bCs/>
                  <w:sz w:val="22"/>
                  <w:szCs w:val="22"/>
                </w:rPr>
                <w:delText>A</w:delText>
              </w:r>
              <w:r w:rsidRPr="0004157B" w:rsidDel="00C426B5">
                <w:rPr>
                  <w:rFonts w:cstheme="minorHAnsi"/>
                  <w:bCs/>
                  <w:sz w:val="22"/>
                  <w:szCs w:val="22"/>
                </w:rPr>
                <w:delText>6</w:delText>
              </w:r>
            </w:del>
            <w:ins w:id="72" w:author="Tianjie Deng" w:date="2024-09-09T20:06:00Z" w16du:dateUtc="2024-09-10T02:06:00Z">
              <w:r w:rsidR="00C426B5">
                <w:rPr>
                  <w:rFonts w:cstheme="minorHAnsi"/>
                  <w:bCs/>
                  <w:sz w:val="22"/>
                  <w:szCs w:val="22"/>
                </w:rPr>
                <w:t>S7</w:t>
              </w:r>
            </w:ins>
            <w:r w:rsidRPr="0004157B">
              <w:rPr>
                <w:rFonts w:cstheme="minorHAnsi"/>
                <w:bCs/>
                <w:sz w:val="22"/>
                <w:szCs w:val="22"/>
              </w:rPr>
              <w:t>. Most contributing words for the top five latent topics</w:t>
            </w:r>
          </w:p>
        </w:tc>
      </w:tr>
      <w:tr w:rsidR="00C25F3D" w:rsidRPr="0004157B" w14:paraId="726EA50D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8877C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No.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2A890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Top 10 Most Contributing Word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A99AB7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Latent Topic Them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A148BB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 xml:space="preserve">Distribution within User Group 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6FF74A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Distribution within Non-user Group</w:t>
            </w:r>
          </w:p>
        </w:tc>
      </w:tr>
      <w:tr w:rsidR="00C25F3D" w:rsidRPr="0004157B" w14:paraId="23AF26F0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BED564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#1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D25EF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really, find, tell, f**king, die, try, right, girl, happy, talk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751C0A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Relationship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179C8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38.9%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69D8CE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37.5%</w:t>
            </w:r>
          </w:p>
        </w:tc>
      </w:tr>
      <w:tr w:rsidR="00C25F3D" w:rsidRPr="0004157B" w14:paraId="24D5A4EF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757F5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#2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B7EB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today, work, job, man, tomorrow, do, let, try, guy, plac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769C9E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Work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48F8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2.9%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31767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1.5%</w:t>
            </w:r>
          </w:p>
        </w:tc>
      </w:tr>
      <w:tr w:rsidR="00C25F3D" w:rsidRPr="0004157B" w14:paraId="1C2A7415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25287C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#3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F7B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ass, b**h, tell, man, [N-word]s, let, even, talk, big, damn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C1D2B8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Swear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D88E7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21.2%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9D843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17.9%</w:t>
            </w:r>
          </w:p>
        </w:tc>
      </w:tr>
      <w:tr w:rsidR="00C25F3D" w:rsidRPr="0004157B" w14:paraId="419CDA03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41921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#4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4D61D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lmaoo, baby, beautiful, sister, cute, today, morning, happy, girl, miss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06E92F" w14:textId="2D8728EC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Female</w:t>
            </w:r>
            <w:ins w:id="73" w:author="Tianjie Deng" w:date="2024-09-10T14:06:00Z" w16du:dateUtc="2024-09-10T20:06:00Z">
              <w:r w:rsidR="00345864">
                <w:rPr>
                  <w:sz w:val="22"/>
                  <w:szCs w:val="22"/>
                </w:rPr>
                <w:t xml:space="preserve"> </w:t>
              </w:r>
            </w:ins>
            <w:ins w:id="74" w:author="Tianjie Deng" w:date="2024-09-10T23:11:00Z" w16du:dateUtc="2024-09-11T05:11:00Z">
              <w:r w:rsidR="00BB143F">
                <w:rPr>
                  <w:sz w:val="22"/>
                  <w:szCs w:val="22"/>
                </w:rPr>
                <w:t>P</w:t>
              </w:r>
            </w:ins>
            <w:ins w:id="75" w:author="Tianjie Deng" w:date="2024-09-10T14:06:00Z" w16du:dateUtc="2024-09-10T20:06:00Z">
              <w:r w:rsidR="00345864">
                <w:rPr>
                  <w:sz w:val="22"/>
                  <w:szCs w:val="22"/>
                </w:rPr>
                <w:t>opulation</w:t>
              </w:r>
            </w:ins>
            <w:del w:id="76" w:author="Tianjie Deng" w:date="2024-09-10T14:06:00Z" w16du:dateUtc="2024-09-10T20:06:00Z">
              <w:r w:rsidRPr="0004157B" w:rsidDel="00345864">
                <w:rPr>
                  <w:sz w:val="22"/>
                  <w:szCs w:val="22"/>
                </w:rPr>
                <w:delText>-related</w:delText>
              </w:r>
            </w:del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2C70F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5.1%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672BF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6.2%</w:t>
            </w:r>
          </w:p>
        </w:tc>
      </w:tr>
      <w:tr w:rsidR="00C25F3D" w:rsidRPr="0004157B" w14:paraId="2EEE05EA" w14:textId="77777777" w:rsidTr="00540D28">
        <w:trPr>
          <w:gridAfter w:val="1"/>
          <w:wAfter w:w="3073" w:type="dxa"/>
          <w:trHeight w:val="312"/>
        </w:trPr>
        <w:tc>
          <w:tcPr>
            <w:tcW w:w="6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469A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#5</w:t>
            </w:r>
          </w:p>
        </w:tc>
        <w:tc>
          <w:tcPr>
            <w:tcW w:w="48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5E6DC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cause, real, world, keep, live, work, music, ill, soul, hard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672CC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Lifestyle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CEACAA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5.4%</w:t>
            </w:r>
          </w:p>
        </w:tc>
        <w:tc>
          <w:tcPr>
            <w:tcW w:w="1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2C435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4.3%</w:t>
            </w:r>
          </w:p>
        </w:tc>
      </w:tr>
    </w:tbl>
    <w:p w14:paraId="7C65A19E" w14:textId="77777777" w:rsidR="00C25F3D" w:rsidRPr="0004157B" w:rsidRDefault="00C25F3D" w:rsidP="00C25F3D">
      <w:pPr>
        <w:spacing w:line="360" w:lineRule="auto"/>
        <w:rPr>
          <w:sz w:val="22"/>
          <w:szCs w:val="22"/>
        </w:rPr>
      </w:pPr>
      <w:r w:rsidRPr="0004157B">
        <w:rPr>
          <w:rFonts w:cstheme="minorHAnsi"/>
          <w:sz w:val="22"/>
          <w:szCs w:val="22"/>
        </w:rPr>
        <w:t>Note: The topics are ordered by their occurrences in the posts. Keywords can belong to more than one topic, with different weights (probabilities). Words under the topic themes 1 and 3 are edited for the publication of this paper so as not to offend its readers.</w:t>
      </w:r>
    </w:p>
    <w:p w14:paraId="61F632C4" w14:textId="77777777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</w:p>
    <w:p w14:paraId="3D067985" w14:textId="77777777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</w:p>
    <w:p w14:paraId="3C70C7DF" w14:textId="425899CF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t xml:space="preserve">Table </w:t>
      </w:r>
      <w:del w:id="77" w:author="Tianjie Deng" w:date="2024-09-09T20:06:00Z" w16du:dateUtc="2024-09-10T02:06:00Z">
        <w:r w:rsidRPr="0004157B" w:rsidDel="000446EC">
          <w:rPr>
            <w:rFonts w:cstheme="minorHAnsi"/>
            <w:bCs/>
            <w:sz w:val="22"/>
            <w:szCs w:val="22"/>
          </w:rPr>
          <w:delText>A7</w:delText>
        </w:r>
      </w:del>
      <w:ins w:id="78" w:author="Tianjie Deng" w:date="2024-09-09T20:06:00Z" w16du:dateUtc="2024-09-10T02:06:00Z">
        <w:r w:rsidR="000446EC">
          <w:rPr>
            <w:rFonts w:cstheme="minorHAnsi"/>
            <w:bCs/>
            <w:sz w:val="22"/>
            <w:szCs w:val="22"/>
          </w:rPr>
          <w:t>S8</w:t>
        </w:r>
      </w:ins>
      <w:r w:rsidRPr="0004157B">
        <w:rPr>
          <w:rFonts w:cstheme="minorHAnsi"/>
          <w:bCs/>
          <w:sz w:val="22"/>
          <w:szCs w:val="22"/>
        </w:rPr>
        <w:t>: Accuracy of models using different features</w:t>
      </w:r>
    </w:p>
    <w:tbl>
      <w:tblPr>
        <w:tblW w:w="10350" w:type="dxa"/>
        <w:jc w:val="center"/>
        <w:tblLayout w:type="fixed"/>
        <w:tblLook w:val="0400" w:firstRow="0" w:lastRow="0" w:firstColumn="0" w:lastColumn="0" w:noHBand="0" w:noVBand="1"/>
      </w:tblPr>
      <w:tblGrid>
        <w:gridCol w:w="1895"/>
        <w:gridCol w:w="2785"/>
        <w:gridCol w:w="1890"/>
        <w:gridCol w:w="1890"/>
        <w:gridCol w:w="1890"/>
      </w:tblGrid>
      <w:tr w:rsidR="00C25F3D" w:rsidRPr="0004157B" w14:paraId="37C0FA61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B086B5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CBFA6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Feature Used</w:t>
            </w:r>
          </w:p>
        </w:tc>
      </w:tr>
      <w:tr w:rsidR="00C25F3D" w:rsidRPr="0004157B" w14:paraId="0350AD29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522220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46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F3D2A8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Accuracy</w:t>
            </w:r>
          </w:p>
        </w:tc>
        <w:tc>
          <w:tcPr>
            <w:tcW w:w="37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5573E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AUC</w:t>
            </w:r>
          </w:p>
        </w:tc>
      </w:tr>
      <w:tr w:rsidR="00C25F3D" w:rsidRPr="0004157B" w14:paraId="4156F0EA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FA3E2" w14:textId="77777777" w:rsidR="00C25F3D" w:rsidRPr="0004157B" w:rsidRDefault="00C25F3D" w:rsidP="00540D28">
            <w:pPr>
              <w:spacing w:after="0"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Model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EF276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Five Feature Sets with Word Embeddin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789625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 xml:space="preserve">Survey Information 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4FE41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>Five Feature Sets with Word Embeddings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AE458" w14:textId="77777777" w:rsidR="00C25F3D" w:rsidRPr="0004157B" w:rsidRDefault="00C25F3D" w:rsidP="00540D28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04157B">
              <w:rPr>
                <w:b/>
                <w:bCs/>
                <w:sz w:val="22"/>
                <w:szCs w:val="22"/>
              </w:rPr>
              <w:t xml:space="preserve">Survey Information </w:t>
            </w:r>
          </w:p>
        </w:tc>
      </w:tr>
      <w:tr w:rsidR="00C25F3D" w:rsidRPr="0004157B" w14:paraId="7C89CEA8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651F0B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NN+ Bagged Decision Tree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C143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8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570022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CD532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7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7BA58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44</w:t>
            </w:r>
          </w:p>
        </w:tc>
      </w:tr>
      <w:tr w:rsidR="00C25F3D" w:rsidRPr="0004157B" w14:paraId="5062E0D9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A0016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NN+ Bagged SVC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722BF9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DE373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5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6D2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5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F71162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50</w:t>
            </w:r>
          </w:p>
        </w:tc>
      </w:tr>
      <w:tr w:rsidR="00C25F3D" w:rsidRPr="0004157B" w14:paraId="64F80D5F" w14:textId="77777777" w:rsidTr="00540D28">
        <w:trPr>
          <w:trHeight w:val="288"/>
          <w:jc w:val="center"/>
        </w:trPr>
        <w:tc>
          <w:tcPr>
            <w:tcW w:w="18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58D599" w14:textId="77777777" w:rsidR="00C25F3D" w:rsidRPr="0004157B" w:rsidRDefault="00C25F3D" w:rsidP="00540D28">
            <w:pPr>
              <w:spacing w:after="0" w:line="360" w:lineRule="auto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NN+ Bagged Logit</w:t>
            </w:r>
          </w:p>
        </w:tc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073694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7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5D076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6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B3315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6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437BFB" w14:textId="77777777" w:rsidR="00C25F3D" w:rsidRPr="0004157B" w:rsidRDefault="00C25F3D" w:rsidP="00540D28">
            <w:pPr>
              <w:spacing w:after="0" w:line="360" w:lineRule="auto"/>
              <w:jc w:val="center"/>
              <w:rPr>
                <w:sz w:val="22"/>
                <w:szCs w:val="22"/>
              </w:rPr>
            </w:pPr>
            <w:r w:rsidRPr="0004157B">
              <w:rPr>
                <w:sz w:val="22"/>
                <w:szCs w:val="22"/>
              </w:rPr>
              <w:t>0.52</w:t>
            </w:r>
          </w:p>
        </w:tc>
      </w:tr>
    </w:tbl>
    <w:p w14:paraId="1B25D067" w14:textId="77777777" w:rsidR="00C25F3D" w:rsidRPr="0004157B" w:rsidRDefault="00C25F3D" w:rsidP="00C25F3D">
      <w:pPr>
        <w:spacing w:line="360" w:lineRule="auto"/>
        <w:rPr>
          <w:rFonts w:cstheme="minorHAnsi"/>
          <w:bCs/>
          <w:sz w:val="22"/>
          <w:szCs w:val="22"/>
        </w:rPr>
      </w:pPr>
      <w:r w:rsidRPr="0004157B">
        <w:rPr>
          <w:rFonts w:cstheme="minorHAnsi"/>
          <w:bCs/>
          <w:sz w:val="22"/>
          <w:szCs w:val="22"/>
        </w:rPr>
        <w:lastRenderedPageBreak/>
        <w:t xml:space="preserve">Note: Because the survey information does not contain word embeddings, NN was not used to leverage word embeddings. Survey information contains the following: age, perceived health, whether the participant is working or not, whether the participant attends school or not, has the participant been in jail or not, education level, </w:t>
      </w:r>
      <w:del w:id="79" w:author="Tianjie Deng" w:date="2024-09-09T20:17:00Z" w16du:dateUtc="2024-09-10T02:17:00Z">
        <w:r w:rsidRPr="0004157B" w:rsidDel="00DC42B1">
          <w:rPr>
            <w:rFonts w:cstheme="minorHAnsi"/>
            <w:bCs/>
            <w:sz w:val="22"/>
            <w:szCs w:val="22"/>
          </w:rPr>
          <w:delText xml:space="preserve"> </w:delText>
        </w:r>
      </w:del>
      <w:r w:rsidRPr="0004157B">
        <w:rPr>
          <w:rFonts w:cstheme="minorHAnsi"/>
          <w:bCs/>
          <w:sz w:val="22"/>
          <w:szCs w:val="22"/>
        </w:rPr>
        <w:t xml:space="preserve">has the participant been attacked or not, race, </w:t>
      </w:r>
      <w:commentRangeStart w:id="80"/>
      <w:r w:rsidRPr="0004157B">
        <w:rPr>
          <w:rFonts w:cstheme="minorHAnsi"/>
          <w:bCs/>
          <w:sz w:val="22"/>
          <w:szCs w:val="22"/>
        </w:rPr>
        <w:t>gender</w:t>
      </w:r>
      <w:commentRangeEnd w:id="80"/>
      <w:r w:rsidR="00DC42B1">
        <w:rPr>
          <w:rStyle w:val="CommentReference"/>
        </w:rPr>
        <w:commentReference w:id="80"/>
      </w:r>
      <w:r w:rsidRPr="0004157B">
        <w:rPr>
          <w:rFonts w:cstheme="minorHAnsi"/>
          <w:bCs/>
          <w:sz w:val="22"/>
          <w:szCs w:val="22"/>
        </w:rPr>
        <w:t>, level of depression, and level of anxiety</w:t>
      </w:r>
    </w:p>
    <w:p w14:paraId="14B8BF8F" w14:textId="77777777" w:rsidR="00C25F3D" w:rsidRPr="0004157B" w:rsidRDefault="00C25F3D" w:rsidP="00C25F3D">
      <w:pPr>
        <w:spacing w:line="360" w:lineRule="auto"/>
        <w:rPr>
          <w:rFonts w:cstheme="minorHAnsi"/>
          <w:bCs/>
          <w:sz w:val="22"/>
          <w:szCs w:val="22"/>
        </w:rPr>
      </w:pPr>
    </w:p>
    <w:p w14:paraId="0E999703" w14:textId="77777777" w:rsidR="00C25F3D" w:rsidRPr="0004157B" w:rsidRDefault="00C25F3D" w:rsidP="00C25F3D">
      <w:pPr>
        <w:spacing w:after="0" w:line="360" w:lineRule="auto"/>
        <w:rPr>
          <w:rFonts w:cstheme="minorHAnsi"/>
          <w:bCs/>
          <w:sz w:val="22"/>
          <w:szCs w:val="22"/>
        </w:rPr>
      </w:pPr>
    </w:p>
    <w:p w14:paraId="3542FB33" w14:textId="288DD96A" w:rsidR="00C25F3D" w:rsidRPr="0004157B" w:rsidDel="00E45AC1" w:rsidRDefault="00C25F3D" w:rsidP="00C25F3D">
      <w:pPr>
        <w:spacing w:after="0" w:line="360" w:lineRule="auto"/>
        <w:rPr>
          <w:moveFrom w:id="81" w:author="Tianjie Deng" w:date="2024-09-09T20:05:00Z" w16du:dateUtc="2024-09-10T02:05:00Z"/>
          <w:rFonts w:cstheme="minorHAnsi"/>
          <w:bCs/>
          <w:sz w:val="22"/>
          <w:szCs w:val="22"/>
        </w:rPr>
      </w:pPr>
      <w:moveFromRangeStart w:id="82" w:author="Tianjie Deng" w:date="2024-09-09T20:05:00Z" w:name="move176804774"/>
      <w:moveFrom w:id="83" w:author="Tianjie Deng" w:date="2024-09-09T20:05:00Z" w16du:dateUtc="2024-09-10T02:05:00Z">
        <w:r w:rsidRPr="0004157B" w:rsidDel="00E45AC1">
          <w:rPr>
            <w:rFonts w:cstheme="minorHAnsi"/>
            <w:bCs/>
            <w:sz w:val="22"/>
            <w:szCs w:val="22"/>
          </w:rPr>
          <w:t>Table A8. Summary of marijuana use by gender and age</w:t>
        </w:r>
      </w:moveFrom>
    </w:p>
    <w:tbl>
      <w:tblPr>
        <w:tblW w:w="800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5"/>
        <w:gridCol w:w="1480"/>
        <w:gridCol w:w="1240"/>
        <w:gridCol w:w="1720"/>
      </w:tblGrid>
      <w:tr w:rsidR="00C25F3D" w:rsidRPr="0004157B" w:rsidDel="00E45AC1" w14:paraId="3924C433" w14:textId="36CAA3C8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5AB9457" w14:textId="64DA897A" w:rsidR="00C25F3D" w:rsidRPr="0004157B" w:rsidDel="00E45AC1" w:rsidRDefault="00C25F3D" w:rsidP="00540D28">
            <w:pPr>
              <w:spacing w:after="0" w:line="360" w:lineRule="auto"/>
              <w:rPr>
                <w:moveFrom w:id="84" w:author="Tianjie Deng" w:date="2024-09-09T20:05:00Z" w16du:dateUtc="2024-09-10T02:05:00Z"/>
                <w:rFonts w:eastAsia="Times New Roman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266AC05" w14:textId="5644F23B" w:rsidR="00C25F3D" w:rsidRPr="0004157B" w:rsidDel="00E45AC1" w:rsidRDefault="00C25F3D" w:rsidP="00540D28">
            <w:pPr>
              <w:spacing w:after="0" w:line="360" w:lineRule="auto"/>
              <w:rPr>
                <w:moveFrom w:id="85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86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Marijuana User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7E1EA33" w14:textId="5EE7719D" w:rsidR="00C25F3D" w:rsidRPr="0004157B" w:rsidDel="00E45AC1" w:rsidRDefault="00C25F3D" w:rsidP="00540D28">
            <w:pPr>
              <w:spacing w:after="0" w:line="360" w:lineRule="auto"/>
              <w:rPr>
                <w:moveFrom w:id="87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88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Non-user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0E26AB6" w14:textId="0EFDB9B9" w:rsidR="00C25F3D" w:rsidRPr="0004157B" w:rsidDel="00E45AC1" w:rsidRDefault="00C25F3D" w:rsidP="00540D28">
            <w:pPr>
              <w:spacing w:after="0" w:line="360" w:lineRule="auto"/>
              <w:rPr>
                <w:moveFrom w:id="89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90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Total # of Observations</w:t>
              </w:r>
            </w:moveFrom>
          </w:p>
        </w:tc>
      </w:tr>
      <w:tr w:rsidR="00C25F3D" w:rsidRPr="0004157B" w:rsidDel="00E45AC1" w14:paraId="39A79F45" w14:textId="0A08E1B3" w:rsidTr="00540D28">
        <w:trPr>
          <w:trHeight w:val="288"/>
        </w:trPr>
        <w:tc>
          <w:tcPr>
            <w:tcW w:w="8005" w:type="dxa"/>
            <w:gridSpan w:val="4"/>
            <w:shd w:val="clear" w:color="auto" w:fill="auto"/>
            <w:noWrap/>
            <w:vAlign w:val="bottom"/>
            <w:hideMark/>
          </w:tcPr>
          <w:p w14:paraId="5287AA93" w14:textId="10904738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91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92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Group by Gender</w:t>
              </w:r>
            </w:moveFrom>
          </w:p>
        </w:tc>
      </w:tr>
      <w:tr w:rsidR="00C25F3D" w:rsidRPr="0004157B" w:rsidDel="00E45AC1" w14:paraId="0E67C35D" w14:textId="5159842D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6E95FA0C" w14:textId="24D17966" w:rsidR="00C25F3D" w:rsidRPr="0004157B" w:rsidDel="00E45AC1" w:rsidRDefault="00C25F3D" w:rsidP="00540D28">
            <w:pPr>
              <w:spacing w:after="0" w:line="360" w:lineRule="auto"/>
              <w:rPr>
                <w:moveFrom w:id="93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94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 xml:space="preserve">Male </w:t>
              </w:r>
            </w:moveFrom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AA6925A" w14:textId="74AB5B9B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95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96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73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3494111" w14:textId="57DE8C83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97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98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27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51EFC3" w14:textId="06DC6D4B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99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00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49</w:t>
              </w:r>
            </w:moveFrom>
          </w:p>
        </w:tc>
      </w:tr>
      <w:tr w:rsidR="00C25F3D" w:rsidRPr="0004157B" w:rsidDel="00E45AC1" w14:paraId="4387ABF1" w14:textId="14DB1122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3DBE911D" w14:textId="4D7BA838" w:rsidR="00C25F3D" w:rsidRPr="0004157B" w:rsidDel="00E45AC1" w:rsidRDefault="00C25F3D" w:rsidP="00540D28">
            <w:pPr>
              <w:spacing w:after="0" w:line="360" w:lineRule="auto"/>
              <w:rPr>
                <w:moveFrom w:id="101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102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Female</w:t>
              </w:r>
            </w:moveFrom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52D1E691" w14:textId="11FBCC4D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03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04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67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59872B21" w14:textId="45E19016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05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06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33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318E84C1" w14:textId="296B4FA4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07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08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27</w:t>
              </w:r>
            </w:moveFrom>
          </w:p>
        </w:tc>
      </w:tr>
      <w:tr w:rsidR="00C25F3D" w:rsidRPr="0004157B" w:rsidDel="00E45AC1" w14:paraId="03B78379" w14:textId="6D0EBFF0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6DC0F7F" w14:textId="63889E30" w:rsidR="00C25F3D" w:rsidRPr="0004157B" w:rsidDel="00E45AC1" w:rsidRDefault="00C25F3D" w:rsidP="00540D28">
            <w:pPr>
              <w:spacing w:after="0" w:line="360" w:lineRule="auto"/>
              <w:rPr>
                <w:moveFrom w:id="109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110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Other</w:t>
              </w:r>
            </w:moveFrom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034B57E7" w14:textId="53F933C7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11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12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5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7C77E772" w14:textId="469E032F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13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14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5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EF6F8E7" w14:textId="3F6050F6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15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16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8</w:t>
              </w:r>
            </w:moveFrom>
          </w:p>
        </w:tc>
      </w:tr>
      <w:tr w:rsidR="00C25F3D" w:rsidRPr="0004157B" w:rsidDel="00E45AC1" w14:paraId="2CB8D020" w14:textId="6FE003D6" w:rsidTr="00540D28">
        <w:trPr>
          <w:trHeight w:val="288"/>
        </w:trPr>
        <w:tc>
          <w:tcPr>
            <w:tcW w:w="8005" w:type="dxa"/>
            <w:gridSpan w:val="4"/>
            <w:shd w:val="clear" w:color="auto" w:fill="auto"/>
            <w:noWrap/>
            <w:vAlign w:val="bottom"/>
            <w:hideMark/>
          </w:tcPr>
          <w:p w14:paraId="323B6C5C" w14:textId="405DF72B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17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118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Group by Age</w:t>
              </w:r>
            </w:moveFrom>
          </w:p>
        </w:tc>
      </w:tr>
      <w:tr w:rsidR="00C25F3D" w:rsidRPr="0004157B" w:rsidDel="00E45AC1" w14:paraId="2A510EEF" w14:textId="2C10129A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49153923" w14:textId="1DE8436D" w:rsidR="00C25F3D" w:rsidRPr="0004157B" w:rsidDel="00E45AC1" w:rsidRDefault="00C25F3D" w:rsidP="00540D28">
            <w:pPr>
              <w:spacing w:after="0" w:line="360" w:lineRule="auto"/>
              <w:rPr>
                <w:moveFrom w:id="119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120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Below 21</w:t>
              </w:r>
            </w:moveFrom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4E3DC191" w14:textId="38DC14CC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21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22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68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3237A6F3" w14:textId="76AB177B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23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24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32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1C0C98DD" w14:textId="45B0D60A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25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26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47</w:t>
              </w:r>
            </w:moveFrom>
          </w:p>
        </w:tc>
      </w:tr>
      <w:tr w:rsidR="00C25F3D" w:rsidRPr="0004157B" w:rsidDel="00E45AC1" w14:paraId="3A19B360" w14:textId="404F6698" w:rsidTr="00540D28">
        <w:trPr>
          <w:trHeight w:val="288"/>
        </w:trPr>
        <w:tc>
          <w:tcPr>
            <w:tcW w:w="3565" w:type="dxa"/>
            <w:shd w:val="clear" w:color="auto" w:fill="auto"/>
            <w:noWrap/>
            <w:vAlign w:val="bottom"/>
            <w:hideMark/>
          </w:tcPr>
          <w:p w14:paraId="02B6A698" w14:textId="30316CFC" w:rsidR="00C25F3D" w:rsidRPr="0004157B" w:rsidDel="00E45AC1" w:rsidRDefault="00C25F3D" w:rsidP="00540D28">
            <w:pPr>
              <w:spacing w:after="0" w:line="360" w:lineRule="auto"/>
              <w:rPr>
                <w:moveFrom w:id="127" w:author="Tianjie Deng" w:date="2024-09-09T20:05:00Z" w16du:dateUtc="2024-09-10T02:05:00Z"/>
                <w:rFonts w:eastAsia="Times New Roman" w:cstheme="minorHAnsi"/>
                <w:b/>
                <w:bCs/>
                <w:color w:val="000000"/>
                <w:sz w:val="22"/>
                <w:szCs w:val="22"/>
              </w:rPr>
            </w:pPr>
            <w:moveFrom w:id="128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b/>
                  <w:bCs/>
                  <w:color w:val="000000"/>
                  <w:sz w:val="22"/>
                  <w:szCs w:val="22"/>
                </w:rPr>
                <w:t>21 and Above</w:t>
              </w:r>
            </w:moveFrom>
          </w:p>
        </w:tc>
        <w:tc>
          <w:tcPr>
            <w:tcW w:w="1480" w:type="dxa"/>
            <w:shd w:val="clear" w:color="auto" w:fill="auto"/>
            <w:noWrap/>
            <w:vAlign w:val="bottom"/>
            <w:hideMark/>
          </w:tcPr>
          <w:p w14:paraId="3421B870" w14:textId="67B2787F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29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30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70</w:t>
              </w:r>
            </w:moveFrom>
          </w:p>
        </w:tc>
        <w:tc>
          <w:tcPr>
            <w:tcW w:w="1240" w:type="dxa"/>
            <w:shd w:val="clear" w:color="auto" w:fill="auto"/>
            <w:noWrap/>
            <w:vAlign w:val="bottom"/>
            <w:hideMark/>
          </w:tcPr>
          <w:p w14:paraId="0CAD6268" w14:textId="6A1598C3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31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32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0.30</w:t>
              </w:r>
            </w:moveFrom>
          </w:p>
        </w:tc>
        <w:tc>
          <w:tcPr>
            <w:tcW w:w="1720" w:type="dxa"/>
            <w:shd w:val="clear" w:color="auto" w:fill="auto"/>
            <w:noWrap/>
            <w:vAlign w:val="bottom"/>
            <w:hideMark/>
          </w:tcPr>
          <w:p w14:paraId="72A4DF5C" w14:textId="5F0AE711" w:rsidR="00C25F3D" w:rsidRPr="0004157B" w:rsidDel="00E45AC1" w:rsidRDefault="00C25F3D" w:rsidP="00540D28">
            <w:pPr>
              <w:spacing w:after="0" w:line="360" w:lineRule="auto"/>
              <w:jc w:val="center"/>
              <w:rPr>
                <w:moveFrom w:id="133" w:author="Tianjie Deng" w:date="2024-09-09T20:05:00Z" w16du:dateUtc="2024-09-10T02:05:00Z"/>
                <w:rFonts w:eastAsia="Times New Roman" w:cstheme="minorHAnsi"/>
                <w:color w:val="000000"/>
                <w:sz w:val="22"/>
                <w:szCs w:val="22"/>
              </w:rPr>
            </w:pPr>
            <w:moveFrom w:id="134" w:author="Tianjie Deng" w:date="2024-09-09T20:05:00Z" w16du:dateUtc="2024-09-10T02:05:00Z">
              <w:r w:rsidRPr="0004157B" w:rsidDel="00E45AC1">
                <w:rPr>
                  <w:rFonts w:eastAsia="Times New Roman" w:cstheme="minorHAnsi"/>
                  <w:color w:val="000000"/>
                  <w:sz w:val="22"/>
                  <w:szCs w:val="22"/>
                </w:rPr>
                <w:t>37</w:t>
              </w:r>
            </w:moveFrom>
          </w:p>
        </w:tc>
      </w:tr>
    </w:tbl>
    <w:p w14:paraId="07033389" w14:textId="781E3D86" w:rsidR="00C25F3D" w:rsidRPr="0004157B" w:rsidDel="00E45AC1" w:rsidRDefault="00C25F3D" w:rsidP="00C25F3D">
      <w:pPr>
        <w:spacing w:line="360" w:lineRule="auto"/>
        <w:rPr>
          <w:moveFrom w:id="135" w:author="Tianjie Deng" w:date="2024-09-09T20:05:00Z" w16du:dateUtc="2024-09-10T02:05:00Z"/>
          <w:rFonts w:cstheme="minorHAnsi"/>
          <w:bCs/>
          <w:sz w:val="22"/>
          <w:szCs w:val="22"/>
        </w:rPr>
      </w:pPr>
      <w:moveFrom w:id="136" w:author="Tianjie Deng" w:date="2024-09-09T20:05:00Z" w16du:dateUtc="2024-09-10T02:05:00Z">
        <w:r w:rsidRPr="0004157B" w:rsidDel="00E45AC1">
          <w:rPr>
            <w:rFonts w:cstheme="minorHAnsi"/>
            <w:bCs/>
            <w:sz w:val="22"/>
            <w:szCs w:val="22"/>
          </w:rPr>
          <w:t>n=84</w:t>
        </w:r>
      </w:moveFrom>
    </w:p>
    <w:p w14:paraId="20DCB117" w14:textId="3B2B2B13" w:rsidR="00C25F3D" w:rsidRPr="0004157B" w:rsidDel="00E45AC1" w:rsidRDefault="00C25F3D" w:rsidP="00C25F3D">
      <w:pPr>
        <w:spacing w:line="360" w:lineRule="auto"/>
        <w:rPr>
          <w:moveFrom w:id="137" w:author="Tianjie Deng" w:date="2024-09-09T20:05:00Z" w16du:dateUtc="2024-09-10T02:05:00Z"/>
          <w:rFonts w:cstheme="minorHAnsi"/>
          <w:b/>
          <w:sz w:val="22"/>
          <w:szCs w:val="22"/>
        </w:rPr>
      </w:pPr>
    </w:p>
    <w:moveFromRangeEnd w:id="82"/>
    <w:p w14:paraId="4D827A2C" w14:textId="77777777" w:rsidR="00C25F3D" w:rsidRPr="0004157B" w:rsidRDefault="00C25F3D" w:rsidP="00C25F3D">
      <w:pPr>
        <w:spacing w:line="360" w:lineRule="auto"/>
        <w:rPr>
          <w:rFonts w:cstheme="minorHAnsi"/>
          <w:b/>
          <w:sz w:val="22"/>
          <w:szCs w:val="22"/>
        </w:rPr>
      </w:pPr>
    </w:p>
    <w:tbl>
      <w:tblPr>
        <w:tblW w:w="93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9350"/>
      </w:tblGrid>
      <w:tr w:rsidR="00C25F3D" w:rsidRPr="0004157B" w14:paraId="0CE78067" w14:textId="77777777" w:rsidTr="00540D28">
        <w:tc>
          <w:tcPr>
            <w:tcW w:w="9350" w:type="dxa"/>
          </w:tcPr>
          <w:p w14:paraId="2195DA61" w14:textId="77777777" w:rsidR="00C25F3D" w:rsidRPr="0004157B" w:rsidRDefault="00C25F3D" w:rsidP="00540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color w:val="000000"/>
                <w:sz w:val="22"/>
                <w:szCs w:val="22"/>
              </w:rPr>
            </w:pPr>
            <w:r w:rsidRPr="0004157B">
              <w:rPr>
                <w:rFonts w:cstheme="minorHAnsi"/>
                <w:noProof/>
                <w:color w:val="000000"/>
                <w:sz w:val="22"/>
                <w:szCs w:val="22"/>
              </w:rPr>
              <w:drawing>
                <wp:inline distT="0" distB="0" distL="0" distR="0" wp14:anchorId="06A57680" wp14:editId="14BFAF7F">
                  <wp:extent cx="4572000" cy="2743200"/>
                  <wp:effectExtent l="0" t="0" r="0" b="0"/>
                  <wp:docPr id="18" name="Chart 18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8"/>
                    </a:graphicData>
                  </a:graphic>
                </wp:inline>
              </w:drawing>
            </w:r>
          </w:p>
        </w:tc>
      </w:tr>
      <w:tr w:rsidR="00C25F3D" w:rsidRPr="0004157B" w14:paraId="3A938658" w14:textId="77777777" w:rsidTr="00540D28">
        <w:tc>
          <w:tcPr>
            <w:tcW w:w="9350" w:type="dxa"/>
          </w:tcPr>
          <w:p w14:paraId="283595A2" w14:textId="1DA03E70" w:rsidR="00C25F3D" w:rsidRPr="0004157B" w:rsidRDefault="00C25F3D" w:rsidP="00540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  <w:r w:rsidRPr="0004157B">
              <w:rPr>
                <w:rFonts w:cstheme="minorHAnsi"/>
                <w:b/>
                <w:color w:val="000000"/>
                <w:sz w:val="22"/>
                <w:szCs w:val="22"/>
              </w:rPr>
              <w:lastRenderedPageBreak/>
              <w:t xml:space="preserve">Figure </w:t>
            </w:r>
            <w:del w:id="138" w:author="Tianjie Deng" w:date="2024-09-09T20:06:00Z" w16du:dateUtc="2024-09-10T02:06:00Z">
              <w:r w:rsidRPr="0004157B" w:rsidDel="003A1785">
                <w:rPr>
                  <w:rFonts w:cstheme="minorHAnsi"/>
                  <w:b/>
                  <w:color w:val="000000"/>
                  <w:sz w:val="22"/>
                  <w:szCs w:val="22"/>
                </w:rPr>
                <w:delText>A1</w:delText>
              </w:r>
            </w:del>
            <w:ins w:id="139" w:author="Tianjie Deng" w:date="2024-09-09T20:06:00Z" w16du:dateUtc="2024-09-10T02:06:00Z">
              <w:r w:rsidR="003A1785">
                <w:rPr>
                  <w:rFonts w:cstheme="minorHAnsi"/>
                  <w:b/>
                  <w:color w:val="000000"/>
                  <w:sz w:val="22"/>
                  <w:szCs w:val="22"/>
                </w:rPr>
                <w:t>S</w:t>
              </w:r>
              <w:r w:rsidR="003A1785" w:rsidRPr="0004157B">
                <w:rPr>
                  <w:rFonts w:cstheme="minorHAnsi"/>
                  <w:b/>
                  <w:color w:val="000000"/>
                  <w:sz w:val="22"/>
                  <w:szCs w:val="22"/>
                </w:rPr>
                <w:t>1</w:t>
              </w:r>
            </w:ins>
            <w:r w:rsidRPr="0004157B">
              <w:rPr>
                <w:rFonts w:cstheme="minorHAnsi"/>
                <w:b/>
                <w:color w:val="000000"/>
                <w:sz w:val="22"/>
                <w:szCs w:val="22"/>
              </w:rPr>
              <w:t>. Coherence and Perplexity Change Rate by Number of Topics</w:t>
            </w:r>
          </w:p>
          <w:p w14:paraId="2ABA33C1" w14:textId="77777777" w:rsidR="00C25F3D" w:rsidRPr="0004157B" w:rsidRDefault="00C25F3D" w:rsidP="00540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</w:p>
          <w:p w14:paraId="44604D07" w14:textId="77777777" w:rsidR="00C25F3D" w:rsidRPr="0004157B" w:rsidRDefault="00C25F3D" w:rsidP="00540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</w:p>
          <w:p w14:paraId="3D77DE2F" w14:textId="77777777" w:rsidR="00C25F3D" w:rsidRPr="0004157B" w:rsidRDefault="00C25F3D" w:rsidP="00540D2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jc w:val="center"/>
              <w:rPr>
                <w:rFonts w:cstheme="minorHAnsi"/>
                <w:b/>
                <w:color w:val="000000"/>
                <w:sz w:val="22"/>
                <w:szCs w:val="22"/>
              </w:rPr>
            </w:pPr>
          </w:p>
        </w:tc>
      </w:tr>
    </w:tbl>
    <w:p w14:paraId="4895AC91" w14:textId="77777777" w:rsidR="00C25F3D" w:rsidRPr="0004157B" w:rsidRDefault="00C25F3D" w:rsidP="00C25F3D">
      <w:pPr>
        <w:spacing w:line="360" w:lineRule="auto"/>
        <w:rPr>
          <w:rFonts w:cstheme="minorHAnsi"/>
          <w:b/>
          <w:sz w:val="22"/>
          <w:szCs w:val="22"/>
        </w:rPr>
      </w:pPr>
    </w:p>
    <w:p w14:paraId="310A2545" w14:textId="77777777" w:rsidR="00C25F3D" w:rsidRPr="0004157B" w:rsidRDefault="00C25F3D" w:rsidP="00C25F3D">
      <w:pPr>
        <w:spacing w:line="360" w:lineRule="auto"/>
        <w:rPr>
          <w:rFonts w:cstheme="minorHAnsi"/>
          <w:b/>
          <w:bCs/>
          <w:sz w:val="22"/>
          <w:szCs w:val="22"/>
        </w:rPr>
      </w:pPr>
    </w:p>
    <w:p w14:paraId="6D44A5CD" w14:textId="77777777" w:rsidR="00C25F3D" w:rsidRPr="0004157B" w:rsidRDefault="00C25F3D" w:rsidP="00C25F3D">
      <w:pPr>
        <w:spacing w:line="360" w:lineRule="auto"/>
        <w:rPr>
          <w:rFonts w:cstheme="minorHAnsi"/>
          <w:sz w:val="22"/>
          <w:szCs w:val="22"/>
        </w:rPr>
      </w:pPr>
    </w:p>
    <w:p w14:paraId="7D998C3A" w14:textId="77777777" w:rsidR="00C25F3D" w:rsidRPr="0004157B" w:rsidRDefault="00C25F3D" w:rsidP="00C25F3D">
      <w:pPr>
        <w:spacing w:line="360" w:lineRule="auto"/>
        <w:rPr>
          <w:rFonts w:cstheme="minorHAnsi"/>
          <w:sz w:val="22"/>
          <w:szCs w:val="22"/>
        </w:rPr>
      </w:pPr>
    </w:p>
    <w:p w14:paraId="25513532" w14:textId="77777777" w:rsidR="00017DFC" w:rsidRDefault="00017DFC"/>
    <w:sectPr w:rsidR="00017DFC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comment w:id="80" w:author="Tianjie Deng" w:date="2024-09-09T20:18:00Z" w:initials="TD">
    <w:p w14:paraId="2784E397" w14:textId="77777777" w:rsidR="00DC42B1" w:rsidRDefault="00DC42B1" w:rsidP="00DC42B1">
      <w:pPr>
        <w:pStyle w:val="CommentText"/>
      </w:pPr>
      <w:r>
        <w:rPr>
          <w:rStyle w:val="CommentReference"/>
        </w:rPr>
        <w:annotationRef/>
      </w:r>
      <w:r>
        <w:t>Do we need to change this to sex?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commentEx w15:paraId="2784E397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16du wp14">
  <w16cex:commentExtensible w16cex:durableId="3D682A20" w16cex:dateUtc="2024-09-10T02:18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6cid:commentId w16cid:paraId="2784E397" w16cid:durableId="3D682A2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Tianjie Deng">
    <w15:presenceInfo w15:providerId="AD" w15:userId="S::Tianjie.Deng@du.edu::11b45d2e-6b77-4718-b69c-e66c7ca8352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F3D"/>
    <w:rsid w:val="00017DFC"/>
    <w:rsid w:val="000446EC"/>
    <w:rsid w:val="00126DA5"/>
    <w:rsid w:val="001B3F88"/>
    <w:rsid w:val="00345864"/>
    <w:rsid w:val="003A1785"/>
    <w:rsid w:val="003D154D"/>
    <w:rsid w:val="0046053B"/>
    <w:rsid w:val="00586D9D"/>
    <w:rsid w:val="00AB422B"/>
    <w:rsid w:val="00B63259"/>
    <w:rsid w:val="00BB143F"/>
    <w:rsid w:val="00C25F3D"/>
    <w:rsid w:val="00C426B5"/>
    <w:rsid w:val="00DC42B1"/>
    <w:rsid w:val="00E45AC1"/>
    <w:rsid w:val="00EB2196"/>
    <w:rsid w:val="00EE3EDF"/>
    <w:rsid w:val="00F3279D"/>
    <w:rsid w:val="00F5433D"/>
    <w:rsid w:val="00FA48D8"/>
    <w:rsid w:val="00FE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83F890"/>
  <w15:chartTrackingRefBased/>
  <w15:docId w15:val="{5A04D325-A06A-4447-B9A7-64FA60893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IN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5F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F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5F3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5F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5F3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5F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5F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5F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5F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F3D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F3D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5F3D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5F3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5F3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5F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5F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5F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5F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5F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C25F3D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5F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C25F3D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C25F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5F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5F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5F3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5F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5F3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5F3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25F3D"/>
    <w:pPr>
      <w:spacing w:after="0" w:line="240" w:lineRule="auto"/>
    </w:pPr>
    <w:rPr>
      <w:rFonts w:eastAsiaTheme="minorEastAsia"/>
      <w:kern w:val="0"/>
      <w:sz w:val="22"/>
      <w:szCs w:val="22"/>
      <w:lang w:val="en-US" w:eastAsia="zh-CN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45AC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C42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42B1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42B1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2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2B1"/>
    <w:rPr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11" Type="http://schemas.openxmlformats.org/officeDocument/2006/relationships/theme" Target="theme/theme1.xml"/><Relationship Id="rId5" Type="http://schemas.microsoft.com/office/2011/relationships/commentsExtended" Target="commentsExtended.xml"/><Relationship Id="rId10" Type="http://schemas.microsoft.com/office/2011/relationships/people" Target="people.xml"/><Relationship Id="rId4" Type="http://schemas.openxmlformats.org/officeDocument/2006/relationships/comments" Target="comment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ianjie.Deng\Dropbox\PROF%20PREP\DCB%20Facebook\MISQ%20Case%20Collection\stat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200" b="1"/>
              <a:t>Coherence and Perplexity Change Rate by # of</a:t>
            </a:r>
            <a:r>
              <a:rPr lang="en-US" sz="1200" b="1" baseline="0"/>
              <a:t> Topics</a:t>
            </a:r>
            <a:endParaRPr lang="en-US" sz="1200" b="1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\Users\Tianjie.Deng\Dropbox\PROF PREP\DCB Facebook\Facebook Data Analysis\MISQCase\models\authorlevel_matrices\[matrix_(lemma_5, 25, 1,c_v).xlsx]Sheet1'!$B$1</c:f>
              <c:strCache>
                <c:ptCount val="1"/>
                <c:pt idx="0">
                  <c:v>Coherenc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dLbls>
            <c:dLbl>
              <c:idx val="4"/>
              <c:layout>
                <c:manualLayout>
                  <c:x val="-8.0555555555555561E-2"/>
                  <c:y val="-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DCE-4185-AD19-D0CAF7056AF3}"/>
                </c:ext>
              </c:extLst>
            </c:dLbl>
            <c:dLbl>
              <c:idx val="14"/>
              <c:layout>
                <c:manualLayout>
                  <c:x val="-6.1111111111111213E-2"/>
                  <c:y val="-6.0185185185185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DDCE-4185-AD19-D0CAF7056A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\Users\Tianjie.Deng\Dropbox\PROF PREP\DCB Facebook\Facebook Data Analysis\MISQCase\models\authorlevel_matrices\[matrix_(lemma_5, 25, 1,c_v).xlsx]Sheet1'!$A$2:$A$21</c:f>
              <c:numCache>
                <c:formatCode>General</c:formatCode>
                <c:ptCount val="20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</c:numCache>
            </c:numRef>
          </c:cat>
          <c:val>
            <c:numRef>
              <c:f>'\Users\Tianjie.Deng\Dropbox\PROF PREP\DCB Facebook\Facebook Data Analysis\MISQCase\models\authorlevel_matrices\[matrix_(lemma_5, 25, 1,c_v).xlsx]Sheet1'!$B$2:$B$21</c:f>
              <c:numCache>
                <c:formatCode>General</c:formatCode>
                <c:ptCount val="20"/>
                <c:pt idx="0">
                  <c:v>0.31599095071183902</c:v>
                </c:pt>
                <c:pt idx="1">
                  <c:v>0.30304863956669997</c:v>
                </c:pt>
                <c:pt idx="2">
                  <c:v>0.37380741673817203</c:v>
                </c:pt>
                <c:pt idx="3">
                  <c:v>0.36780082741125297</c:v>
                </c:pt>
                <c:pt idx="4">
                  <c:v>0.41664464633388099</c:v>
                </c:pt>
                <c:pt idx="5">
                  <c:v>0.36886470775900199</c:v>
                </c:pt>
                <c:pt idx="6">
                  <c:v>0.39134765615442202</c:v>
                </c:pt>
                <c:pt idx="7">
                  <c:v>0.42247971669575701</c:v>
                </c:pt>
                <c:pt idx="8">
                  <c:v>0.43920919840900702</c:v>
                </c:pt>
                <c:pt idx="9">
                  <c:v>0.39252356358798002</c:v>
                </c:pt>
                <c:pt idx="10">
                  <c:v>0.42093779617378402</c:v>
                </c:pt>
                <c:pt idx="11">
                  <c:v>0.40911306774266598</c:v>
                </c:pt>
                <c:pt idx="12">
                  <c:v>0.42318170880148298</c:v>
                </c:pt>
                <c:pt idx="13">
                  <c:v>0.425865677568457</c:v>
                </c:pt>
                <c:pt idx="14">
                  <c:v>0.492250345016784</c:v>
                </c:pt>
                <c:pt idx="15">
                  <c:v>0.42604419874145799</c:v>
                </c:pt>
                <c:pt idx="16">
                  <c:v>0.34963822596878003</c:v>
                </c:pt>
                <c:pt idx="17">
                  <c:v>0.42451497762127899</c:v>
                </c:pt>
                <c:pt idx="18">
                  <c:v>0.42594512773982601</c:v>
                </c:pt>
                <c:pt idx="19">
                  <c:v>0.46652447521144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DCE-4185-AD19-D0CAF7056AF3}"/>
            </c:ext>
          </c:extLst>
        </c:ser>
        <c:ser>
          <c:idx val="1"/>
          <c:order val="1"/>
          <c:tx>
            <c:strRef>
              <c:f>'\Users\Tianjie.Deng\Dropbox\PROF PREP\DCB Facebook\Facebook Data Analysis\MISQCase\models\authorlevel_matrices\[matrix_(lemma_5, 25, 1,c_v).xlsx]Sheet1'!$C$1</c:f>
              <c:strCache>
                <c:ptCount val="1"/>
                <c:pt idx="0">
                  <c:v>Perplexity Change Rat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dLbls>
            <c:dLbl>
              <c:idx val="4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DCE-4185-AD19-D0CAF7056AF3}"/>
                </c:ext>
              </c:extLst>
            </c:dLbl>
            <c:dLbl>
              <c:idx val="9"/>
              <c:layout>
                <c:manualLayout>
                  <c:x val="-6.1111111111111109E-2"/>
                  <c:y val="-8.4875562720133283E-17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DDCE-4185-AD19-D0CAF7056AF3}"/>
                </c:ext>
              </c:extLst>
            </c:dLbl>
            <c:dLbl>
              <c:idx val="11"/>
              <c:layout>
                <c:manualLayout>
                  <c:x val="-8.3333333333333332E-3"/>
                  <c:y val="6.0185185185185099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DCE-4185-AD19-D0CAF7056AF3}"/>
                </c:ext>
              </c:extLst>
            </c:dLbl>
            <c:dLbl>
              <c:idx val="14"/>
              <c:layout>
                <c:manualLayout>
                  <c:x val="-1.1111111111111212E-2"/>
                  <c:y val="1.3888888888888888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DDCE-4185-AD19-D0CAF7056AF3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numRef>
              <c:f>'\Users\Tianjie.Deng\Dropbox\PROF PREP\DCB Facebook\Facebook Data Analysis\MISQCase\models\authorlevel_matrices\[matrix_(lemma_5, 25, 1,c_v).xlsx]Sheet1'!$A$2:$A$21</c:f>
              <c:numCache>
                <c:formatCode>General</c:formatCode>
                <c:ptCount val="20"/>
                <c:pt idx="0">
                  <c:v>5</c:v>
                </c:pt>
                <c:pt idx="1">
                  <c:v>6</c:v>
                </c:pt>
                <c:pt idx="2">
                  <c:v>7</c:v>
                </c:pt>
                <c:pt idx="3">
                  <c:v>8</c:v>
                </c:pt>
                <c:pt idx="4">
                  <c:v>9</c:v>
                </c:pt>
                <c:pt idx="5">
                  <c:v>10</c:v>
                </c:pt>
                <c:pt idx="6">
                  <c:v>11</c:v>
                </c:pt>
                <c:pt idx="7">
                  <c:v>12</c:v>
                </c:pt>
                <c:pt idx="8">
                  <c:v>13</c:v>
                </c:pt>
                <c:pt idx="9">
                  <c:v>14</c:v>
                </c:pt>
                <c:pt idx="10">
                  <c:v>15</c:v>
                </c:pt>
                <c:pt idx="11">
                  <c:v>16</c:v>
                </c:pt>
                <c:pt idx="12">
                  <c:v>17</c:v>
                </c:pt>
                <c:pt idx="13">
                  <c:v>18</c:v>
                </c:pt>
                <c:pt idx="14">
                  <c:v>19</c:v>
                </c:pt>
                <c:pt idx="15">
                  <c:v>20</c:v>
                </c:pt>
                <c:pt idx="16">
                  <c:v>21</c:v>
                </c:pt>
                <c:pt idx="17">
                  <c:v>22</c:v>
                </c:pt>
                <c:pt idx="18">
                  <c:v>23</c:v>
                </c:pt>
                <c:pt idx="19">
                  <c:v>24</c:v>
                </c:pt>
              </c:numCache>
            </c:numRef>
          </c:cat>
          <c:val>
            <c:numRef>
              <c:f>'\Users\Tianjie.Deng\Dropbox\PROF PREP\DCB Facebook\Facebook Data Analysis\MISQCase\models\authorlevel_matrices\[matrix_(lemma_5, 25, 1,c_v).xlsx]Sheet1'!$C$2:$C$21</c:f>
              <c:numCache>
                <c:formatCode>General</c:formatCode>
                <c:ptCount val="20"/>
                <c:pt idx="1">
                  <c:v>1.481052286561102E-2</c:v>
                </c:pt>
                <c:pt idx="2">
                  <c:v>2.8731916128320378E-2</c:v>
                </c:pt>
                <c:pt idx="3">
                  <c:v>4.4817286510170362E-2</c:v>
                </c:pt>
                <c:pt idx="4">
                  <c:v>1.4521964901010875E-2</c:v>
                </c:pt>
                <c:pt idx="5">
                  <c:v>6.6946763204638771E-2</c:v>
                </c:pt>
                <c:pt idx="6">
                  <c:v>0.13189134756033027</c:v>
                </c:pt>
                <c:pt idx="7">
                  <c:v>0.11269394644113007</c:v>
                </c:pt>
                <c:pt idx="8">
                  <c:v>0.2970877639158509</c:v>
                </c:pt>
                <c:pt idx="9">
                  <c:v>3.0864006539419009E-2</c:v>
                </c:pt>
                <c:pt idx="10">
                  <c:v>0.15988257276327111</c:v>
                </c:pt>
                <c:pt idx="11">
                  <c:v>8.2544815503618807E-2</c:v>
                </c:pt>
                <c:pt idx="12">
                  <c:v>0.1988285046520506</c:v>
                </c:pt>
                <c:pt idx="13">
                  <c:v>0.14275235751081006</c:v>
                </c:pt>
                <c:pt idx="14">
                  <c:v>0.11359787858688009</c:v>
                </c:pt>
                <c:pt idx="15">
                  <c:v>0.17938277148980042</c:v>
                </c:pt>
                <c:pt idx="16">
                  <c:v>0.20982710440507901</c:v>
                </c:pt>
                <c:pt idx="17">
                  <c:v>0.14056956103543072</c:v>
                </c:pt>
                <c:pt idx="18">
                  <c:v>0.20701629732601035</c:v>
                </c:pt>
                <c:pt idx="19">
                  <c:v>0.123435666386699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DDCE-4185-AD19-D0CAF7056AF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42370495"/>
        <c:axId val="42367583"/>
      </c:lineChart>
      <c:catAx>
        <c:axId val="42370495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Topic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67583"/>
        <c:crosses val="autoZero"/>
        <c:auto val="1"/>
        <c:lblAlgn val="ctr"/>
        <c:lblOffset val="100"/>
        <c:noMultiLvlLbl val="0"/>
      </c:catAx>
      <c:valAx>
        <c:axId val="42367583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oherence and perplexity change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237049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932</Words>
  <Characters>4550</Characters>
  <Application>Microsoft Office Word</Application>
  <DocSecurity>0</DocSecurity>
  <Lines>413</Lines>
  <Paragraphs>288</Paragraphs>
  <ScaleCrop>false</ScaleCrop>
  <Company/>
  <LinksUpToDate>false</LinksUpToDate>
  <CharactersWithSpaces>5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Tianjie Deng</cp:lastModifiedBy>
  <cp:revision>16</cp:revision>
  <dcterms:created xsi:type="dcterms:W3CDTF">2024-08-27T05:47:00Z</dcterms:created>
  <dcterms:modified xsi:type="dcterms:W3CDTF">2024-09-11T05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6f75ffceb3d14283b4aab7415ebc4f03821e731080b1eaca84aaf40e5e6a6e5</vt:lpwstr>
  </property>
</Properties>
</file>